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CD044" w14:textId="0C5B1FD7" w:rsidR="009836E6" w:rsidRPr="00B83996" w:rsidRDefault="00342681" w:rsidP="000210C9">
      <w:pPr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180" w:dyaOrig="279" w14:anchorId="60E987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2216" type="#_x0000_t75" style="width:8.5pt;height:14.05pt" o:ole="">
            <v:imagedata r:id="rId7" o:title=""/>
          </v:shape>
          <o:OLEObject Type="Embed" ProgID="Equation.DSMT4" ShapeID="_x0000_i2216" DrawAspect="Content" ObjectID="_1657580071" r:id="rId8"/>
        </w:objec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MACROBUTTON MTEditEquationSection2 </w:instrText>
      </w:r>
      <w:r w:rsidR="00806D48" w:rsidRPr="00B83996">
        <w:rPr>
          <w:rStyle w:val="MTEquationSection"/>
          <w:color w:val="000000" w:themeColor="text1"/>
        </w:rPr>
        <w:instrText>Equation Chapter 1 Section 1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r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Sec \r 1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Chap \r 1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32D974FE" w14:textId="5B6A0545" w:rsidR="009836E6" w:rsidRPr="00B83996" w:rsidRDefault="009836E6" w:rsidP="005056F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B33B8C" w14:textId="57030585" w:rsidR="009836E6" w:rsidRPr="00B83996" w:rsidRDefault="009836E6" w:rsidP="009836E6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r w:rsidRPr="00B83996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Supplementary</w:t>
      </w:r>
      <w:r w:rsidR="006E2C41" w:rsidRPr="00B83996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 information</w:t>
      </w:r>
      <w:r w:rsidRPr="00B83996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 for</w:t>
      </w:r>
    </w:p>
    <w:p w14:paraId="767B7AF7" w14:textId="0A59B930" w:rsidR="009836E6" w:rsidRPr="00B83996" w:rsidRDefault="009836E6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olf phase tomography (WPT) of transparent structures using partially coherent illumination</w:t>
      </w:r>
    </w:p>
    <w:p w14:paraId="4A6453F2" w14:textId="05F55039" w:rsidR="00312920" w:rsidRPr="00B83996" w:rsidRDefault="00312920" w:rsidP="00312920">
      <w:pPr>
        <w:ind w:left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03E4EAF" w14:textId="77777777" w:rsidR="00312920" w:rsidRPr="00B83996" w:rsidRDefault="00312920" w:rsidP="00312920">
      <w:pPr>
        <w:spacing w:after="0" w:line="48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Xi Chen, Mikhail E. Kandel, </w:t>
      </w:r>
      <w:proofErr w:type="spellStart"/>
      <w:r w:rsidRPr="00B839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enfei</w:t>
      </w:r>
      <w:proofErr w:type="spellEnd"/>
      <w:r w:rsidRPr="00B8399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Hu, Young Jae Lee, and Gabriel Popescu</w:t>
      </w:r>
    </w:p>
    <w:p w14:paraId="2F133E00" w14:textId="77777777" w:rsidR="00312920" w:rsidRPr="00B83996" w:rsidRDefault="00312920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219B035" w14:textId="3E89CF19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7DAD6DC" w14:textId="31719B87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684934" w14:textId="31CD54D1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3B9265" w14:textId="616BF692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5DF1CA1" w14:textId="5B59FAF1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FCE112" w14:textId="71532A21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E8435D7" w14:textId="51124AB4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C8ADD0" w14:textId="3EC0D6E9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017407" w14:textId="5DCCD9AD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6C7B757" w14:textId="06D130E4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24D5BB8" w14:textId="0CC460DD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4C4A88B" w14:textId="6782C76B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29356E" w14:textId="0AF38379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B076983" w14:textId="2667950B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CD814A" w14:textId="5CE5D9DC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E3AF00" w14:textId="51BD8A49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6EF2F3" w14:textId="0E6B4BB7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4473A3" w14:textId="6E150AFB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532610" w14:textId="68E7F66C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E5796F" w14:textId="6F7055E3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39BD901" w14:textId="4CE0D8CC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8E9F75A" w14:textId="72C33173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4D0F59" w14:textId="3852ABDD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69811A7" w14:textId="22EA21BD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B1D22FC" w14:textId="77D3D06C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EFA5E4" w14:textId="6BBBC99B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E323ED7" w14:textId="08A17794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5752875" w14:textId="6A9DD31D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3B8EBBB" w14:textId="283849DD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767077" w14:textId="64C53C27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A18379" w14:textId="383DBAF5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3A288A" w14:textId="59320050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42D028" w14:textId="1438793B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58F9916" w14:textId="00F0B3DE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30FB14" w14:textId="4B1D0748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946F80C" w14:textId="77777777" w:rsidR="003656FC" w:rsidRPr="00B83996" w:rsidRDefault="003656FC" w:rsidP="009836E6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BB51B0" w14:textId="77777777" w:rsidR="00303A70" w:rsidRPr="00B83996" w:rsidRDefault="005056F3" w:rsidP="005056F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</w:p>
    <w:p w14:paraId="390A895A" w14:textId="1EDC01A5" w:rsidR="00303A70" w:rsidRPr="00B83996" w:rsidRDefault="00303A70" w:rsidP="00303A70">
      <w:pPr>
        <w:spacing w:after="160" w:line="480" w:lineRule="auto"/>
        <w:ind w:left="0" w:right="0" w:firstLine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B8399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Supplementary Note 1: </w:t>
      </w:r>
      <w:r w:rsidR="00A20EEA" w:rsidRPr="00B8399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WPT reconstruction model</w:t>
      </w:r>
    </w:p>
    <w:p w14:paraId="181466F1" w14:textId="3D2FFD34" w:rsidR="0029151A" w:rsidRPr="00B83996" w:rsidRDefault="00B5669B" w:rsidP="003B6972">
      <w:pPr>
        <w:spacing w:line="480" w:lineRule="auto"/>
        <w:ind w:left="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Let us consider t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he stochastic scalar field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ted by </w:t>
      </w:r>
      <w:r w:rsidR="00C40BE7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ally coherent source propagat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g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in a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n object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refractive index distribution</w:t>
      </w:r>
      <w:r w:rsidR="009E36DE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F2CE9" w:rsidRPr="00B83996">
        <w:rPr>
          <w:color w:val="000000" w:themeColor="text1"/>
          <w:position w:val="-10"/>
        </w:rPr>
        <w:object w:dxaOrig="480" w:dyaOrig="320" w14:anchorId="00F1587C">
          <v:shape id="_x0000_i2217" type="#_x0000_t75" style="width:24.35pt;height:15.9pt" o:ole="">
            <v:imagedata r:id="rId9" o:title=""/>
          </v:shape>
          <o:OLEObject Type="Embed" ProgID="Equation.DSMT4" ShapeID="_x0000_i2217" DrawAspect="Content" ObjectID="_1657580072" r:id="rId10"/>
        </w:object>
      </w:r>
      <w:r w:rsidRPr="00B83996">
        <w:rPr>
          <w:color w:val="000000" w:themeColor="text1"/>
        </w:rPr>
        <w:t xml:space="preserve">.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We define the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ttering potential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to be</w:t>
      </w:r>
      <w:r w:rsidR="008606FA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C4D00" w:rsidRPr="00B83996">
        <w:rPr>
          <w:color w:val="000000" w:themeColor="text1"/>
          <w:position w:val="-12"/>
        </w:rPr>
        <w:object w:dxaOrig="1680" w:dyaOrig="380" w14:anchorId="02C50F60">
          <v:shape id="_x0000_i2218" type="#_x0000_t75" style="width:84.2pt;height:18.85pt" o:ole="">
            <v:imagedata r:id="rId11" o:title=""/>
          </v:shape>
          <o:OLEObject Type="Embed" ProgID="Equation.DSMT4" ShapeID="_x0000_i2218" DrawAspect="Content" ObjectID="_1657580073" r:id="rId12"/>
        </w:object>
      </w:r>
      <w:r w:rsidRPr="00B83996">
        <w:rPr>
          <w:color w:val="000000" w:themeColor="text1"/>
        </w:rPr>
        <w:t xml:space="preserve">, </w:t>
      </w:r>
      <w:r w:rsidR="008606FA"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where </w:t>
      </w:r>
      <w:r w:rsidRPr="00B83996">
        <w:rPr>
          <w:color w:val="000000" w:themeColor="text1"/>
          <w:position w:val="-12"/>
        </w:rPr>
        <w:object w:dxaOrig="279" w:dyaOrig="380" w14:anchorId="3BA9DD70">
          <v:shape id="_x0000_i2219" type="#_x0000_t75" style="width:14.05pt;height:18.85pt" o:ole="">
            <v:imagedata r:id="rId13" o:title=""/>
          </v:shape>
          <o:OLEObject Type="Embed" ProgID="Equation.DSMT4" ShapeID="_x0000_i2219" DrawAspect="Content" ObjectID="_1657580074" r:id="rId14"/>
        </w:objec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is the refractive index</w:t>
      </w:r>
      <w:r w:rsidR="00E06EE9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I)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ckground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ach realization of the stochastic incident field satisfies </w:t>
      </w:r>
      <w:r w:rsidR="0004278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Helmholtz equation</w:t>
      </w:r>
      <w:r w:rsidR="0046702B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702B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46702B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andel&lt;/Author&gt;&lt;Year&gt;1995&lt;/Year&gt;&lt;RecNum&gt;43&lt;/RecNum&gt;&lt;DisplayText&gt;[1]&lt;/DisplayText&gt;&lt;record&gt;&lt;rec-number&gt;43&lt;/rec-number&gt;&lt;foreign-keys&gt;&lt;key app="EN" db-id="vtwpaw92vxa9erefp29v0p989ttwt5xdptdf" timestamp="1582094252"&gt;43&lt;/key&gt;&lt;/foreign-keys&gt;&lt;ref-type name="Book"&gt;6&lt;/ref-type&gt;&lt;contributors&gt;&lt;authors&gt;&lt;author&gt;Mandel, Leonard&lt;/author&gt;&lt;author&gt;Wolf, Emil&lt;/author&gt;&lt;/authors&gt;&lt;/contributors&gt;&lt;titles&gt;&lt;title&gt;Optical Coherence and Quantum Optics&lt;/title&gt;&lt;/titles&gt;&lt;dates&gt;&lt;year&gt;1995&lt;/year&gt;&lt;/dates&gt;&lt;pub-location&gt;Cambridge&lt;/pub-location&gt;&lt;publisher&gt;Cambridge University Press&lt;/publisher&gt;&lt;isbn&gt;9780521417112&lt;/isbn&gt;&lt;urls&gt;&lt;related-urls&gt;&lt;url&gt;https://www.cambridge.org/core/books/optical-coherence-and-quantum-optics/F8CB94C70FA64CD3FB60890CA2048168&lt;/url&gt;&lt;/related-urls&gt;&lt;/urls&gt;&lt;electronic-resource-num&gt;DOI: 10.1017/CBO9781139644105&lt;/electronic-resource-num&gt;&lt;remote-database-name&gt;Cambridge Core&lt;/remote-database-name&gt;&lt;remote-database-provider&gt;Cambridge University Press&lt;/remote-database-provider&gt;&lt;/record&gt;&lt;/Cite&gt;&lt;/EndNote&gt;</w:instrText>
      </w:r>
      <w:r w:rsidR="0046702B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6702B"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="0046702B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75445B61" w14:textId="62BDF5E9" w:rsidR="00470360" w:rsidRPr="00B83996" w:rsidRDefault="00137054" w:rsidP="00470360">
      <w:pPr>
        <w:spacing w:line="480" w:lineRule="auto"/>
        <w:ind w:left="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3100" w:dyaOrig="380" w14:anchorId="56C786DD">
          <v:shape id="_x0000_i2220" type="#_x0000_t75" style="width:152.5pt;height:21.4pt" o:ole="">
            <v:imagedata r:id="rId15" o:title=""/>
          </v:shape>
          <o:OLEObject Type="Embed" ProgID="Equation.DSMT4" ShapeID="_x0000_i2220" DrawAspect="Content" ObjectID="_1657580075" r:id="rId16"/>
        </w:object>
      </w:r>
      <w:r w:rsidR="005056F3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                                                    </w:t>
      </w:r>
      <w:r w:rsidR="00470360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        </w:t>
      </w:r>
      <w:r w:rsidR="005056F3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</w:t>
      </w:r>
      <w:r w:rsidR="00EC4D00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        </w: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  <w:bookmarkStart w:id="0" w:name="ZEqnNum123878"/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position w:val="-12"/>
          <w:sz w:val="24"/>
          <w:szCs w:val="24"/>
        </w:rPr>
        <w:instrText>1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>)</w:instrText>
      </w:r>
      <w:bookmarkEnd w:id="0"/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  <w:r w:rsidR="005056F3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   </w:t>
      </w:r>
    </w:p>
    <w:p w14:paraId="4B9F1BAD" w14:textId="1516163A" w:rsidR="005056F3" w:rsidRPr="00B83996" w:rsidRDefault="005056F3" w:rsidP="00C40BE7">
      <w:pPr>
        <w:spacing w:line="48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r w:rsidR="00137054" w:rsidRPr="00B83996">
        <w:rPr>
          <w:color w:val="000000" w:themeColor="text1"/>
          <w:position w:val="-12"/>
        </w:rPr>
        <w:object w:dxaOrig="1060" w:dyaOrig="360" w14:anchorId="1A7BAB53">
          <v:shape id="_x0000_i2221" type="#_x0000_t75" style="width:52.8pt;height:18.45pt" o:ole="">
            <v:imagedata r:id="rId17" o:title=""/>
          </v:shape>
          <o:OLEObject Type="Embed" ProgID="Equation.DSMT4" ShapeID="_x0000_i2221" DrawAspect="Content" ObjectID="_1657580076" r:id="rId18"/>
        </w:object>
      </w:r>
      <w:r w:rsidRPr="00B8399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is the wavenumber in vacuum, the</w:t>
      </w:r>
      <w:r w:rsidR="00F04A2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4A28" w:rsidRPr="00B83996">
        <w:rPr>
          <w:color w:val="000000" w:themeColor="text1"/>
          <w:position w:val="-12"/>
        </w:rPr>
        <w:object w:dxaOrig="320" w:dyaOrig="380" w14:anchorId="7F5D62BD">
          <v:shape id="_x0000_i2222" type="#_x0000_t75" style="width:15.9pt;height:18.85pt" o:ole="">
            <v:imagedata r:id="rId19" o:title=""/>
          </v:shape>
          <o:OLEObject Type="Embed" ProgID="Equation.DSMT4" ShapeID="_x0000_i2222" DrawAspect="Content" ObjectID="_1657580077" r:id="rId20"/>
        </w:objec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is the Laplacian operator taken with respect to the point </w:t>
      </w:r>
      <w:r w:rsidR="00F04A28" w:rsidRPr="00B83996">
        <w:rPr>
          <w:color w:val="000000" w:themeColor="text1"/>
          <w:position w:val="-12"/>
        </w:rPr>
        <w:object w:dxaOrig="240" w:dyaOrig="360" w14:anchorId="5D8225E1">
          <v:shape id="_x0000_i2223" type="#_x0000_t75" style="width:11.8pt;height:18.45pt" o:ole="">
            <v:imagedata r:id="rId21" o:title=""/>
          </v:shape>
          <o:OLEObject Type="Embed" ProgID="Equation.DSMT4" ShapeID="_x0000_i2223" DrawAspect="Content" ObjectID="_1657580078" r:id="rId22"/>
        </w:objec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hile every realization of the total field </w:t>
      </w:r>
      <w:r w:rsidR="00F04A28" w:rsidRPr="00B83996">
        <w:rPr>
          <w:color w:val="000000" w:themeColor="text1"/>
          <w:position w:val="-12"/>
        </w:rPr>
        <w:object w:dxaOrig="2040" w:dyaOrig="360" w14:anchorId="0C5F8619">
          <v:shape id="_x0000_i2224" type="#_x0000_t75" style="width:101.9pt;height:18.45pt" o:ole="">
            <v:imagedata r:id="rId23" o:title=""/>
          </v:shape>
          <o:OLEObject Type="Embed" ProgID="Equation.DSMT4" ShapeID="_x0000_i2224" DrawAspect="Content" ObjectID="_1657580079" r:id="rId24"/>
        </w:objec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eys the inhomogeneous Helmholtz equation</w:t>
      </w:r>
    </w:p>
    <w:p w14:paraId="31F59E88" w14:textId="4F3219E1" w:rsidR="005056F3" w:rsidRPr="00B83996" w:rsidRDefault="005056F3" w:rsidP="002C0C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ab/>
        <w:t xml:space="preserve"> </w:t>
      </w:r>
      <w:r w:rsidR="00470360" w:rsidRPr="00B8399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ab/>
      </w:r>
      <w:r w:rsidR="00137054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3360" w:dyaOrig="380" w14:anchorId="3F8DA500">
          <v:shape id="_x0000_i2225" type="#_x0000_t75" style="width:166.15pt;height:21.4pt" o:ole="">
            <v:imagedata r:id="rId25" o:title=""/>
          </v:shape>
          <o:OLEObject Type="Embed" ProgID="Equation.DSMT4" ShapeID="_x0000_i2225" DrawAspect="Content" ObjectID="_1657580080" r:id="rId26"/>
        </w:object>
      </w:r>
      <w:r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ab/>
        <w:t xml:space="preserve">                                                 </w:t>
      </w:r>
      <w:r w:rsidR="00470360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         </w:t>
      </w:r>
      <w:r w:rsidR="00EC4D00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     </w:t>
      </w:r>
      <w:r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</w: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  <w:bookmarkStart w:id="1" w:name="ZEqnNum971016"/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position w:val="-12"/>
          <w:sz w:val="24"/>
          <w:szCs w:val="24"/>
        </w:rPr>
        <w:instrText>2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>)</w:instrText>
      </w:r>
      <w:bookmarkEnd w:id="1"/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</w:p>
    <w:p w14:paraId="36CF835A" w14:textId="258C5AA5" w:rsidR="005056F3" w:rsidRPr="00B83996" w:rsidRDefault="005056F3" w:rsidP="002C0C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tracting Eq.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GOTOBUTTON ZEqnNum123878  \* MERGEFORMAT 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REF ZEqnNum123878 \* Charformat \! \* MERGEFORMAT 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1)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Eq.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GOTOBUTTON ZEqnNum971016  \* MERGEFORMAT 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REF ZEqnNum971016 \* Charformat \! \* MERGEFORMAT 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2)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, we arrive at</w:t>
      </w:r>
    </w:p>
    <w:p w14:paraId="51EED329" w14:textId="09C38A4F" w:rsidR="005056F3" w:rsidRPr="00B83996" w:rsidRDefault="00137054" w:rsidP="00470360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5319" w:dyaOrig="380" w14:anchorId="37FFCD3D">
          <v:shape id="_x0000_i2226" type="#_x0000_t75" style="width:263.65pt;height:21.4pt" o:ole="">
            <v:imagedata r:id="rId27" o:title=""/>
          </v:shape>
          <o:OLEObject Type="Embed" ProgID="Equation.DSMT4" ShapeID="_x0000_i2226" DrawAspect="Content" ObjectID="_1657580081" r:id="rId28"/>
        </w:object>
      </w:r>
      <w:r w:rsidR="005056F3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</w:t>
      </w:r>
      <w:r w:rsidR="005056F3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ab/>
        <w:t xml:space="preserve">                          </w:t>
      </w:r>
      <w:r w:rsidR="00160444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</w:t>
      </w:r>
      <w:r w:rsidR="00AD18AF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  </w:t>
      </w:r>
      <w:r w:rsidR="005056F3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</w: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  <w:bookmarkStart w:id="2" w:name="ZEqnNum617034"/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position w:val="-12"/>
          <w:sz w:val="24"/>
          <w:szCs w:val="24"/>
        </w:rPr>
        <w:instrText>3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>)</w:instrText>
      </w:r>
      <w:bookmarkEnd w:id="2"/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</w:p>
    <w:p w14:paraId="52279FF7" w14:textId="6428F3BB" w:rsidR="005056F3" w:rsidRPr="00B83996" w:rsidRDefault="005056F3" w:rsidP="002C0C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plying both sides of Eq.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GOTOBUTTON ZEqnNum617034  \* MERGEFORMAT 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REF ZEqnNum617034 \* Charformat \! \* MERGEFORMAT 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3)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</w:t>
      </w:r>
      <w:r w:rsidR="007E4996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4996" w:rsidRPr="00B83996">
        <w:rPr>
          <w:color w:val="000000" w:themeColor="text1"/>
          <w:position w:val="-12"/>
        </w:rPr>
        <w:object w:dxaOrig="920" w:dyaOrig="380" w14:anchorId="1438CF37">
          <v:shape id="_x0000_i2227" type="#_x0000_t75" style="width:46.5pt;height:18.85pt" o:ole="">
            <v:imagedata r:id="rId29" o:title=""/>
          </v:shape>
          <o:OLEObject Type="Embed" ProgID="Equation.DSMT4" ShapeID="_x0000_i2227" DrawAspect="Content" ObjectID="_1657580082" r:id="rId30"/>
        </w:objec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, we have</w:t>
      </w:r>
    </w:p>
    <w:p w14:paraId="553098ED" w14:textId="25BAD710" w:rsidR="005056F3" w:rsidRPr="00B83996" w:rsidRDefault="00137054" w:rsidP="00AA2658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4860" w:dyaOrig="380" w14:anchorId="78A1C72E">
          <v:shape id="_x0000_i2228" type="#_x0000_t75" style="width:243.3pt;height:21.4pt" o:ole="">
            <v:imagedata r:id="rId31" o:title=""/>
          </v:shape>
          <o:OLEObject Type="Embed" ProgID="Equation.DSMT4" ShapeID="_x0000_i2228" DrawAspect="Content" ObjectID="_1657580083" r:id="rId32"/>
        </w:object>
      </w:r>
    </w:p>
    <w:p w14:paraId="44679FE7" w14:textId="363A2036" w:rsidR="005056F3" w:rsidRPr="00B83996" w:rsidRDefault="00137054" w:rsidP="00AA2658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3159" w:dyaOrig="380" w14:anchorId="7163305C">
          <v:shape id="_x0000_i2229" type="#_x0000_t75" style="width:159.5pt;height:21.4pt" o:ole="">
            <v:imagedata r:id="rId33" o:title=""/>
          </v:shape>
          <o:OLEObject Type="Embed" ProgID="Equation.DSMT4" ShapeID="_x0000_i2229" DrawAspect="Content" ObjectID="_1657580084" r:id="rId34"/>
        </w:object>
      </w:r>
      <w:r w:rsidR="005056F3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                                       </w:t>
      </w:r>
      <w:r w:rsidR="00AA265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                        </w:t>
      </w:r>
      <w:r w:rsidR="00160444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</w:t>
      </w:r>
      <w:r w:rsidR="00AA265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   </w:t>
      </w:r>
      <w:r w:rsidR="005056F3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</w: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position w:val="-12"/>
          <w:sz w:val="24"/>
          <w:szCs w:val="24"/>
        </w:rPr>
        <w:instrText>4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>)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</w:p>
    <w:p w14:paraId="566E38A8" w14:textId="21608C88" w:rsidR="005056F3" w:rsidRPr="00B83996" w:rsidRDefault="005056F3" w:rsidP="002C0C30">
      <w:pPr>
        <w:spacing w:line="480" w:lineRule="auto"/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Note that we may place</w:t>
      </w:r>
      <w:r w:rsidR="0052448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24488" w:rsidRPr="00B83996">
        <w:rPr>
          <w:color w:val="000000" w:themeColor="text1"/>
          <w:position w:val="-12"/>
        </w:rPr>
        <w:object w:dxaOrig="920" w:dyaOrig="380" w14:anchorId="5313EDAE">
          <v:shape id="_x0000_i2230" type="#_x0000_t75" style="width:46.5pt;height:18.85pt" o:ole="">
            <v:imagedata r:id="rId35" o:title=""/>
          </v:shape>
          <o:OLEObject Type="Embed" ProgID="Equation.DSMT4" ShapeID="_x0000_i2230" DrawAspect="Content" ObjectID="_1657580085" r:id="rId36"/>
        </w:object>
      </w:r>
      <w:r w:rsidR="00524488" w:rsidRPr="00B83996">
        <w:rPr>
          <w:color w:val="000000" w:themeColor="text1"/>
        </w:rPr>
        <w:t xml:space="preserve">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under the Laplacian operator because that it was taken with respect to</w:t>
      </w:r>
      <w:r w:rsidR="00AA265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2658" w:rsidRPr="00B83996">
        <w:rPr>
          <w:color w:val="000000" w:themeColor="text1"/>
          <w:position w:val="-12"/>
        </w:rPr>
        <w:object w:dxaOrig="240" w:dyaOrig="360" w14:anchorId="69F9CE14">
          <v:shape id="_x0000_i2231" type="#_x0000_t75" style="width:11.8pt;height:18.45pt" o:ole="">
            <v:imagedata r:id="rId37" o:title=""/>
          </v:shape>
          <o:OLEObject Type="Embed" ProgID="Equation.DSMT4" ShapeID="_x0000_i2231" DrawAspect="Content" ObjectID="_1657580086" r:id="rId38"/>
        </w:objec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. Taking the ensemble average of all the realizations will return the correlation propagation function</w:t>
      </w:r>
    </w:p>
    <w:p w14:paraId="5D8079C5" w14:textId="249AD701" w:rsidR="005056F3" w:rsidRPr="00B83996" w:rsidRDefault="00137054" w:rsidP="00AA2658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6160" w:dyaOrig="380" w14:anchorId="054334FC">
          <v:shape id="_x0000_i2232" type="#_x0000_t75" style="width:306.1pt;height:21.4pt" o:ole="">
            <v:imagedata r:id="rId39" o:title=""/>
          </v:shape>
          <o:OLEObject Type="Embed" ProgID="Equation.DSMT4" ShapeID="_x0000_i2232" DrawAspect="Content" ObjectID="_1657580087" r:id="rId40"/>
        </w:object>
      </w:r>
      <w:r w:rsidR="005056F3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                    </w:t>
      </w:r>
      <w:r w:rsidR="00AA265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</w:t>
      </w:r>
      <w:r w:rsidR="005056F3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</w: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  <w:bookmarkStart w:id="3" w:name="ZEqnNum289465"/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position w:val="-12"/>
          <w:sz w:val="24"/>
          <w:szCs w:val="24"/>
        </w:rPr>
        <w:instrText>5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>)</w:instrText>
      </w:r>
      <w:bookmarkEnd w:id="3"/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</w:p>
    <w:p w14:paraId="4DC92BB6" w14:textId="77777777" w:rsidR="005056F3" w:rsidRPr="00B83996" w:rsidRDefault="005056F3" w:rsidP="00FF2A9F">
      <w:pPr>
        <w:spacing w:line="48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where the spectral density function is defined as</w:t>
      </w:r>
    </w:p>
    <w:p w14:paraId="399EC6C0" w14:textId="44C5E309" w:rsidR="005056F3" w:rsidRPr="00B83996" w:rsidRDefault="005A5897" w:rsidP="005A5897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348C" w:rsidRPr="00B83996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5040" w:dyaOrig="400" w14:anchorId="7E5448E3">
          <v:shape id="_x0000_i2233" type="#_x0000_t75" style="width:253.3pt;height:21.8pt" o:ole="">
            <v:imagedata r:id="rId41" o:title=""/>
          </v:shape>
          <o:OLEObject Type="Embed" ProgID="Equation.DSMT4" ShapeID="_x0000_i2233" DrawAspect="Content" ObjectID="_1657580088" r:id="rId42"/>
        </w:objec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>6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)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1B3B813A" w14:textId="79DA5EE6" w:rsidR="005056F3" w:rsidRPr="00B83996" w:rsidRDefault="005056F3" w:rsidP="002C0C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 aware that Eq.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GOTOBUTTON ZEqnNum289465  \* MERGEFORMAT 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REF ZEqnNum289465 \* Charformat \! \* MERGEFORMAT 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5)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B21F9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does not hold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ymore if</w:t>
      </w:r>
      <w:r w:rsidR="001869B1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69B1" w:rsidRPr="00B83996">
        <w:rPr>
          <w:color w:val="000000" w:themeColor="text1"/>
          <w:position w:val="-12"/>
        </w:rPr>
        <w:object w:dxaOrig="620" w:dyaOrig="360" w14:anchorId="6A5C9887">
          <v:shape id="_x0000_i2234" type="#_x0000_t75" style="width:31pt;height:18.45pt" o:ole="">
            <v:imagedata r:id="rId43" o:title=""/>
          </v:shape>
          <o:OLEObject Type="Embed" ProgID="Equation.DSMT4" ShapeID="_x0000_i2234" DrawAspect="Content" ObjectID="_1657580089" r:id="rId44"/>
        </w:object>
      </w:r>
      <w:r w:rsidR="005E28DD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e to </w:t>
      </w:r>
      <w:r w:rsidR="0042585E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 that the Laplacian does not only take on one position. Instead, two more terms will appear in the expression </w:t>
      </w:r>
    </w:p>
    <w:p w14:paraId="54D960DD" w14:textId="75DFC33E" w:rsidR="005056F3" w:rsidRPr="00B83996" w:rsidRDefault="00137054" w:rsidP="005E28DD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5620" w:dyaOrig="380" w14:anchorId="027D2627">
          <v:shape id="_x0000_i2235" type="#_x0000_t75" style="width:282.85pt;height:21.4pt" o:ole="">
            <v:imagedata r:id="rId45" o:title=""/>
          </v:shape>
          <o:OLEObject Type="Embed" ProgID="Equation.DSMT4" ShapeID="_x0000_i2235" DrawAspect="Content" ObjectID="_1657580090" r:id="rId46"/>
        </w:object>
      </w:r>
    </w:p>
    <w:p w14:paraId="3265F379" w14:textId="28198FD4" w:rsidR="005056F3" w:rsidRPr="00B83996" w:rsidRDefault="00EF5453" w:rsidP="00BE2872">
      <w:pPr>
        <w:spacing w:line="480" w:lineRule="auto"/>
        <w:ind w:left="730"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4300" w:dyaOrig="380" w14:anchorId="162D590C">
          <v:shape id="_x0000_i2236" type="#_x0000_t75" style="width:210.85pt;height:21.4pt" o:ole="">
            <v:imagedata r:id="rId47" o:title=""/>
          </v:shape>
          <o:OLEObject Type="Embed" ProgID="Equation.DSMT4" ShapeID="_x0000_i2236" DrawAspect="Content" ObjectID="_1657580091" r:id="rId48"/>
        </w:objec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</w:t>
      </w:r>
      <w:r w:rsidR="005E28DD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Start w:id="4" w:name="ZEqnNum199363"/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>7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)</w:instrText>
      </w:r>
      <w:bookmarkEnd w:id="4"/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4E0654C2" w14:textId="60698B9A" w:rsidR="005056F3" w:rsidRPr="00B83996" w:rsidRDefault="00EB21F9" w:rsidP="00EF545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Next, we note that m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tual coherence function relates to the cross-spectral function via </w:t>
      </w:r>
      <w:r w:rsidR="00F5603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Fourier transform</w:t>
      </w:r>
    </w:p>
    <w:p w14:paraId="63EE65D3" w14:textId="29A829E7" w:rsidR="005056F3" w:rsidRPr="00B83996" w:rsidRDefault="00012071" w:rsidP="00FD5BB6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18"/>
          <w:sz w:val="24"/>
          <w:szCs w:val="24"/>
        </w:rPr>
        <w:object w:dxaOrig="3100" w:dyaOrig="520" w14:anchorId="37A535C2">
          <v:shape id="_x0000_i2237" type="#_x0000_t75" style="width:153.95pt;height:29.15pt" o:ole="">
            <v:imagedata r:id="rId49" o:title=""/>
          </v:shape>
          <o:OLEObject Type="Embed" ProgID="Equation.DSMT4" ShapeID="_x0000_i2237" DrawAspect="Content" ObjectID="_1657580092" r:id="rId50"/>
        </w:objec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</w:t>
      </w:r>
      <w:r w:rsidR="00FD5BB6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</w:t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="00FD5BB6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MACROBUTTON MTPlaceRef \* MERGEFORMAT </w:instrText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h \* MERGEFORMAT </w:instrText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</w:instrText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c \* Arabic \* MERGEFORMAT </w:instrText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>8</w:instrText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)</w:instrText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4BC53734" w14:textId="31C5DAF2" w:rsidR="005056F3" w:rsidRPr="00B83996" w:rsidRDefault="005056F3" w:rsidP="002C0C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Taking the Fourier transform</w:t>
      </w:r>
      <w:r w:rsidR="0042585E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ation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both sides of Eq.</w:t>
      </w:r>
      <w:r w:rsidR="00EF545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5453"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begin"/>
      </w:r>
      <w:r w:rsidR="00EF5453"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instrText xml:space="preserve"> GOTOBUTTON ZEqnNum199363  \* MERGEFORMAT </w:instrText>
      </w:r>
      <w:r w:rsidR="00EF5453"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begin"/>
      </w:r>
      <w:r w:rsidR="00EF5453"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instrText xml:space="preserve"> REF ZEqnNum199363 \* Charformat \! \* MERGEFORMAT </w:instrText>
      </w:r>
      <w:r w:rsidR="00EF5453"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instrText>(7)</w:instrText>
      </w:r>
      <w:r w:rsidR="00EF5453"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end"/>
      </w:r>
      <w:r w:rsidR="00EF5453"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end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, it becomes</w:t>
      </w:r>
    </w:p>
    <w:p w14:paraId="67E3A0C7" w14:textId="286AD47F" w:rsidR="005056F3" w:rsidRPr="00B83996" w:rsidRDefault="004931D9" w:rsidP="00FA6D69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64"/>
          <w:sz w:val="24"/>
          <w:szCs w:val="24"/>
        </w:rPr>
        <w:object w:dxaOrig="5360" w:dyaOrig="1400" w14:anchorId="580C1E68">
          <v:shape id="_x0000_i2238" type="#_x0000_t75" style="width:270.65pt;height:76.8pt" o:ole="">
            <v:imagedata r:id="rId51" o:title=""/>
          </v:shape>
          <o:OLEObject Type="Embed" ProgID="Equation.DSMT4" ShapeID="_x0000_i2238" DrawAspect="Content" ObjectID="_1657580093" r:id="rId52"/>
        </w:objec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</w:t>
      </w:r>
      <w:r w:rsidR="00FA6D69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EA4CEF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</w:t>
      </w:r>
      <w:r w:rsidR="00FA6D69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Start w:id="5" w:name="ZEqnNum420207"/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>9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)</w:instrText>
      </w:r>
      <w:bookmarkEnd w:id="5"/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4FD8D02B" w14:textId="0A27C883" w:rsidR="005056F3" w:rsidRPr="00B83996" w:rsidRDefault="005056F3" w:rsidP="003B6972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Now if we express the complex mutual coherence function as</w:t>
      </w:r>
      <w:r w:rsidR="004F39B6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5109" w:rsidRPr="00B83996">
        <w:rPr>
          <w:color w:val="000000" w:themeColor="text1"/>
          <w:position w:val="-12"/>
        </w:rPr>
        <w:object w:dxaOrig="4060" w:dyaOrig="360" w14:anchorId="29E1E3D2">
          <v:shape id="_x0000_i2239" type="#_x0000_t75" style="width:203.1pt;height:18.45pt" o:ole="">
            <v:imagedata r:id="rId53" o:title=""/>
          </v:shape>
          <o:OLEObject Type="Embed" ProgID="Equation.DSMT4" ShapeID="_x0000_i2239" DrawAspect="Content" ObjectID="_1657580094" r:id="rId54"/>
        </w:object>
      </w:r>
      <w:r w:rsidR="004F39B6" w:rsidRPr="00B83996">
        <w:rPr>
          <w:color w:val="000000" w:themeColor="text1"/>
        </w:rPr>
        <w:t>,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re</w:t>
      </w:r>
      <w:r w:rsidR="004F39B6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F39B6" w:rsidRPr="00B83996">
        <w:rPr>
          <w:color w:val="000000" w:themeColor="text1"/>
          <w:position w:val="-6"/>
        </w:rPr>
        <w:object w:dxaOrig="260" w:dyaOrig="279" w14:anchorId="3D7C3BAA">
          <v:shape id="_x0000_i2240" type="#_x0000_t75" style="width:12.9pt;height:14.4pt" o:ole="">
            <v:imagedata r:id="rId55" o:title=""/>
          </v:shape>
          <o:OLEObject Type="Embed" ProgID="Equation.DSMT4" ShapeID="_x0000_i2240" DrawAspect="Content" ObjectID="_1657580095" r:id="rId56"/>
        </w:object>
      </w:r>
      <w:r w:rsidR="004F39B6" w:rsidRPr="00B8399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4F39B6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F39B6" w:rsidRPr="00B83996">
        <w:rPr>
          <w:color w:val="000000" w:themeColor="text1"/>
          <w:position w:val="-6"/>
        </w:rPr>
        <w:object w:dxaOrig="240" w:dyaOrig="279" w14:anchorId="6C8AD21F">
          <v:shape id="_x0000_i2241" type="#_x0000_t75" style="width:11.8pt;height:14.4pt" o:ole="">
            <v:imagedata r:id="rId57" o:title=""/>
          </v:shape>
          <o:OLEObject Type="Embed" ProgID="Equation.DSMT4" ShapeID="_x0000_i2241" DrawAspect="Content" ObjectID="_1657580096" r:id="rId58"/>
        </w:object>
      </w:r>
      <w:r w:rsidR="004F39B6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denote the real and imaginary parts. Taking the real part and evaluating at</w:t>
      </w:r>
      <w:r w:rsidR="00141FBF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55DA0" w:rsidRPr="00B83996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1219" w:dyaOrig="400" w14:anchorId="75681034">
          <v:shape id="_x0000_i2242" type="#_x0000_t75" style="width:60.9pt;height:19.95pt" o:ole="">
            <v:imagedata r:id="rId59" o:title=""/>
          </v:shape>
          <o:OLEObject Type="Embed" ProgID="Equation.DSMT4" ShapeID="_x0000_i2242" DrawAspect="Content" ObjectID="_1657580097" r:id="rId60"/>
        </w:objec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176FB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r w:rsidR="00141FBF" w:rsidRPr="00B83996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420" w:dyaOrig="400" w14:anchorId="17CE6386">
          <v:shape id="_x0000_i2243" type="#_x0000_t75" style="width:21.05pt;height:19.95pt" o:ole="">
            <v:imagedata r:id="rId61" o:title=""/>
          </v:shape>
          <o:OLEObject Type="Embed" ProgID="Equation.DSMT4" ShapeID="_x0000_i2243" DrawAspect="Content" ObjectID="_1657580098" r:id="rId62"/>
        </w:object>
      </w:r>
      <w:r w:rsidR="00BB13FF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 central </w:t>
      </w:r>
      <w:r w:rsidR="007237D9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frequency of the illumination source</w:t>
      </w:r>
      <w:r w:rsidR="00B94660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237D9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q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GOTOBUTTON ZEqnNum420207  \* MERGEFORMAT 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REF ZEqnNum420207 \* Charformat \! \* MERGEFORMAT 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9)</w:instrTex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comes</w:t>
      </w:r>
    </w:p>
    <w:p w14:paraId="4BB6D517" w14:textId="6FB6D39F" w:rsidR="005056F3" w:rsidRPr="00B83996" w:rsidRDefault="007E5687" w:rsidP="00E711CF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72"/>
          <w:sz w:val="24"/>
          <w:szCs w:val="24"/>
        </w:rPr>
        <w:object w:dxaOrig="6860" w:dyaOrig="1560" w14:anchorId="23FE1687">
          <v:shape id="_x0000_i2244" type="#_x0000_t75" style="width:342.65pt;height:73.1pt" o:ole="">
            <v:imagedata r:id="rId63" o:title=""/>
          </v:shape>
          <o:OLEObject Type="Embed" ProgID="Equation.DSMT4" ShapeID="_x0000_i2244" DrawAspect="Content" ObjectID="_1657580099" r:id="rId64"/>
        </w:objec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FD4FC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="00E711CF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FD4FC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Start w:id="6" w:name="ZEqnNum765781"/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>10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)</w:instrText>
      </w:r>
      <w:bookmarkEnd w:id="6"/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4019BA88" w14:textId="035D6995" w:rsidR="005056F3" w:rsidRPr="00B83996" w:rsidRDefault="005056F3" w:rsidP="00494EE2">
      <w:pPr>
        <w:spacing w:line="48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erefore, the </w:t>
      </w:r>
      <w:r w:rsidR="00E06EE9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RI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f the </w:t>
      </w:r>
      <w:r w:rsidR="00B42B9A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object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2EDA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can be reconstructed as</w:t>
      </w:r>
    </w:p>
    <w:p w14:paraId="7E1F13AB" w14:textId="68756721" w:rsidR="005056F3" w:rsidRPr="00B83996" w:rsidRDefault="005056F3" w:rsidP="00A2680C">
      <w:pPr>
        <w:spacing w:line="480" w:lineRule="auto"/>
        <w:ind w:left="0" w:firstLine="720"/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30"/>
          <w:sz w:val="24"/>
          <w:szCs w:val="24"/>
        </w:rPr>
        <w:object w:dxaOrig="2200" w:dyaOrig="760" w14:anchorId="65B30A43">
          <v:shape id="_x0000_i2245" type="#_x0000_t75" style="width:108.2pt;height:35.8pt" o:ole="">
            <v:imagedata r:id="rId65" o:title=""/>
          </v:shape>
          <o:OLEObject Type="Embed" ProgID="Equation.DSMT4" ShapeID="_x0000_i2245" DrawAspect="Content" ObjectID="_1657580100" r:id="rId66"/>
        </w:object>
      </w:r>
      <w:r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                                                              </w:t>
      </w:r>
      <w:r w:rsidR="00A2680C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                      </w:t>
      </w:r>
      <w:r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t xml:space="preserve">  </w: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  <w:bookmarkStart w:id="7" w:name="ZEqnNum165131"/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position w:val="-12"/>
          <w:sz w:val="24"/>
          <w:szCs w:val="24"/>
        </w:rPr>
        <w:instrText>11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instrText>)</w:instrText>
      </w:r>
      <w:bookmarkEnd w:id="7"/>
      <w:r w:rsidR="00806D48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fldChar w:fldCharType="end"/>
      </w:r>
    </w:p>
    <w:p w14:paraId="05FF0283" w14:textId="604D8288" w:rsidR="00856C26" w:rsidRPr="00B83996" w:rsidRDefault="00BB161E" w:rsidP="00856C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here</w:t>
      </w:r>
    </w:p>
    <w:p w14:paraId="710F44EC" w14:textId="7B025A0A" w:rsidR="00E9529C" w:rsidRPr="00B83996" w:rsidRDefault="00A51488" w:rsidP="00856C26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64"/>
          <w:sz w:val="24"/>
          <w:szCs w:val="24"/>
        </w:rPr>
        <w:object w:dxaOrig="4140" w:dyaOrig="1340" w14:anchorId="209DA8A6">
          <v:shape id="_x0000_i2246" type="#_x0000_t75" style="width:211.55pt;height:69.8pt" o:ole="">
            <v:imagedata r:id="rId67" o:title=""/>
          </v:shape>
          <o:OLEObject Type="Embed" ProgID="Equation.DSMT4" ShapeID="_x0000_i2246" DrawAspect="Content" ObjectID="_1657580101" r:id="rId68"/>
        </w:objec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="00FA764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(11a)</w:t>
      </w:r>
    </w:p>
    <w:p w14:paraId="2CC93A3B" w14:textId="126661A3" w:rsidR="00856C26" w:rsidRPr="00B83996" w:rsidRDefault="00A51488" w:rsidP="00856C26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32"/>
          <w:sz w:val="24"/>
          <w:szCs w:val="24"/>
        </w:rPr>
        <w:object w:dxaOrig="4560" w:dyaOrig="740" w14:anchorId="7FD18FAC">
          <v:shape id="_x0000_i2247" type="#_x0000_t75" style="width:228.55pt;height:36.9pt" o:ole="">
            <v:imagedata r:id="rId69" o:title=""/>
          </v:shape>
          <o:OLEObject Type="Embed" ProgID="Equation.DSMT4" ShapeID="_x0000_i2247" DrawAspect="Content" ObjectID="_1657580102" r:id="rId70"/>
        </w:objec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FA764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</w:t>
      </w:r>
      <w:r w:rsidR="0016044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764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952927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764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(11b)</w:t>
      </w:r>
    </w:p>
    <w:p w14:paraId="550F9259" w14:textId="63A2071B" w:rsidR="005056F3" w:rsidRPr="00B83996" w:rsidRDefault="00762A95" w:rsidP="00856C26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64"/>
          <w:sz w:val="24"/>
          <w:szCs w:val="24"/>
        </w:rPr>
        <w:object w:dxaOrig="3040" w:dyaOrig="1340" w14:anchorId="5B5BA8E4">
          <v:shape id="_x0000_i2248" type="#_x0000_t75" style="width:150.3pt;height:70.5pt" o:ole="">
            <v:imagedata r:id="rId71" o:title=""/>
          </v:shape>
          <o:OLEObject Type="Embed" ProgID="Equation.DSMT4" ShapeID="_x0000_i2248" DrawAspect="Content" ObjectID="_1657580103" r:id="rId72"/>
        </w:object>
      </w:r>
      <w:r w:rsidR="005056F3" w:rsidRPr="00B8399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ab/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A764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</w:t>
      </w:r>
      <w:r w:rsidR="00952927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764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1c)</w:t>
      </w:r>
    </w:p>
    <w:p w14:paraId="0F020168" w14:textId="0985978C" w:rsidR="005056F3" w:rsidRPr="00B83996" w:rsidRDefault="00BE4B07" w:rsidP="00383F62">
      <w:pPr>
        <w:spacing w:line="480" w:lineRule="auto"/>
        <w:ind w:left="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Shown in Supplemental Note 2</w:t>
      </w:r>
      <w:r w:rsidR="00383F62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77040" w:rsidRPr="00B83996">
        <w:rPr>
          <w:color w:val="000000" w:themeColor="text1"/>
          <w:position w:val="-10"/>
        </w:rPr>
        <w:object w:dxaOrig="499" w:dyaOrig="320" w14:anchorId="59D0CAFB">
          <v:shape id="_x0000_i2249" type="#_x0000_t75" style="width:24.75pt;height:15.9pt" o:ole="">
            <v:imagedata r:id="rId73" o:title=""/>
          </v:shape>
          <o:OLEObject Type="Embed" ProgID="Equation.DSMT4" ShapeID="_x0000_i2249" DrawAspect="Content" ObjectID="_1657580104" r:id="rId74"/>
        </w:object>
      </w:r>
      <w:r w:rsidR="00177040" w:rsidRPr="00B83996">
        <w:rPr>
          <w:color w:val="000000" w:themeColor="text1"/>
        </w:rPr>
        <w:t xml:space="preserve"> </w:t>
      </w:r>
      <w:r w:rsidR="00177040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Eq. (11b) </w:t>
      </w:r>
      <w:r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has a negligible contribution</w:t>
      </w:r>
      <w:r w:rsidR="000204FC"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E06EE9"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o the final </w:t>
      </w:r>
      <w:r w:rsidR="004D2EDA"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I distributio</w:t>
      </w:r>
      <w:r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</w:t>
      </w:r>
      <w:r w:rsidR="004D2EDA" w:rsidRPr="00B8399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The real part of the mutual correlation function is readily obtained with the SLIM add-on interferometer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hi Optics Inc)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stead of recovering the phase information, as in typical processing, we use three phase-contrast frames to recover the refractive index as follows. The three frames </w:t>
      </w:r>
      <w:r w:rsidR="00781D86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recorded have the form</w:t>
      </w:r>
    </w:p>
    <w:p w14:paraId="5AFCAD39" w14:textId="32D45CA7" w:rsidR="005056F3" w:rsidRPr="00B83996" w:rsidRDefault="00154C7D" w:rsidP="00181745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4599" w:dyaOrig="440" w14:anchorId="666B22B2">
          <v:shape id="_x0000_i2250" type="#_x0000_t75" style="width:227.1pt;height:22.5pt" o:ole="">
            <v:imagedata r:id="rId75" o:title=""/>
          </v:shape>
          <o:OLEObject Type="Embed" ProgID="Equation.DSMT4" ShapeID="_x0000_i2250" DrawAspect="Content" ObjectID="_1657580105" r:id="rId76"/>
        </w:objec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</w:t>
      </w:r>
      <w:r w:rsidR="0018174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>12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)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31BEA73B" w14:textId="61F36AE9" w:rsidR="009533BD" w:rsidRPr="00B83996" w:rsidRDefault="001F2E19" w:rsidP="002C0C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r w:rsidR="000549AB" w:rsidRPr="00B83996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1620" w:dyaOrig="400" w14:anchorId="636A7273">
          <v:shape id="_x0000_i2251" type="#_x0000_t75" style="width:91.2pt;height:19.95pt" o:ole="">
            <v:imagedata r:id="rId77" o:title=""/>
          </v:shape>
          <o:OLEObject Type="Embed" ProgID="Equation.DSMT4" ShapeID="_x0000_i2251" DrawAspect="Content" ObjectID="_1657580106" r:id="rId78"/>
        </w:object>
      </w:r>
      <w:r w:rsidRPr="00B8399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549AB" w:rsidRPr="00B8399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940" w:dyaOrig="320" w14:anchorId="05B58025">
          <v:shape id="_x0000_i2252" type="#_x0000_t75" style="width:49.5pt;height:17pt" o:ole="">
            <v:imagedata r:id="rId79" o:title=""/>
          </v:shape>
          <o:OLEObject Type="Embed" ProgID="Equation.DSMT4" ShapeID="_x0000_i2252" DrawAspect="Content" ObjectID="_1657580107" r:id="rId80"/>
        </w:objec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54C7D" w:rsidRPr="00B8399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360" w:dyaOrig="320" w14:anchorId="6CBC5B1A">
          <v:shape id="_x0000_i2253" type="#_x0000_t75" style="width:18.85pt;height:16.6pt" o:ole="">
            <v:imagedata r:id="rId81" o:title=""/>
          </v:shape>
          <o:OLEObject Type="Embed" ProgID="Equation.DSMT4" ShapeID="_x0000_i2253" DrawAspect="Content" ObjectID="_1657580108" r:id="rId82"/>
        </w:objec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phase difference between the incident field, </w:t>
      </w:r>
      <w:r w:rsidR="000549AB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279" w:dyaOrig="360" w14:anchorId="10FFF447">
          <v:shape id="_x0000_i2254" type="#_x0000_t75" style="width:18.1pt;height:18.1pt" o:ole="">
            <v:imagedata r:id="rId83" o:title=""/>
          </v:shape>
          <o:OLEObject Type="Embed" ProgID="Equation.DSMT4" ShapeID="_x0000_i2254" DrawAspect="Content" ObjectID="_1657580109" r:id="rId84"/>
        </w:objec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scattered field, </w:t>
      </w:r>
      <w:r w:rsidR="000549AB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300" w:dyaOrig="360" w14:anchorId="464AF6C6">
          <v:shape id="_x0000_i2255" type="#_x0000_t75" style="width:18.45pt;height:18.85pt" o:ole="">
            <v:imagedata r:id="rId85" o:title=""/>
          </v:shape>
          <o:OLEObject Type="Embed" ProgID="Equation.DSMT4" ShapeID="_x0000_i2255" DrawAspect="Content" ObjectID="_1657580110" r:id="rId86"/>
        </w:objec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Pr="00B83996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3540" w:dyaOrig="400" w14:anchorId="44E9DF7F">
          <v:shape id="_x0000_i2256" type="#_x0000_t75" style="width:174.3pt;height:22.5pt" o:ole="">
            <v:imagedata r:id="rId87" o:title=""/>
          </v:shape>
          <o:OLEObject Type="Embed" ProgID="Equation.DSMT4" ShapeID="_x0000_i2256" DrawAspect="Content" ObjectID="_1657580111" r:id="rId88"/>
        </w:objec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8399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1180" w:dyaOrig="320" w14:anchorId="5B2FF59C">
          <v:shape id="_x0000_i2257" type="#_x0000_t75" style="width:59.8pt;height:15.5pt" o:ole="">
            <v:imagedata r:id="rId89" o:title=""/>
          </v:shape>
          <o:OLEObject Type="Embed" ProgID="Equation.DSMT4" ShapeID="_x0000_i2257" DrawAspect="Content" ObjectID="_1657580112" r:id="rId90"/>
        </w:object>
      </w:r>
      <w:r w:rsidR="00781D86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riting </w:t>
      </w:r>
      <w:r w:rsidR="00BC302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these</w:t>
      </w:r>
      <w:r w:rsidR="009533BD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 terms explicitly</w:t>
      </w:r>
    </w:p>
    <w:p w14:paraId="138E175B" w14:textId="07A86DA9" w:rsidR="009533BD" w:rsidRPr="00B83996" w:rsidRDefault="00154C7D" w:rsidP="009533BD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54"/>
          <w:sz w:val="24"/>
          <w:szCs w:val="24"/>
        </w:rPr>
        <w:object w:dxaOrig="3620" w:dyaOrig="1200" w14:anchorId="43283E25">
          <v:shape id="_x0000_i2258" type="#_x0000_t75" style="width:180.55pt;height:60.2pt" o:ole="">
            <v:imagedata r:id="rId91" o:title=""/>
          </v:shape>
          <o:OLEObject Type="Embed" ProgID="Equation.DSMT4" ShapeID="_x0000_i2258" DrawAspect="Content" ObjectID="_1657580113" r:id="rId92"/>
        </w:object>
      </w:r>
      <w:r w:rsidR="0008740C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     </w:t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MACROBUTTON MTPlaceRef \* MERGEFORMAT </w:instrText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h \* MERGEFORMAT </w:instrText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</w:instrText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c \* Arabic \* MERGEFORMAT </w:instrText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>13</w:instrText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)</w:instrText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46B619CF" w14:textId="45FB3EF2" w:rsidR="009533BD" w:rsidRPr="00B83996" w:rsidRDefault="009533BD" w:rsidP="002C0C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ice that the </w:t>
      </w:r>
      <w:r w:rsidR="00B92959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magnitude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2959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3996">
        <w:rPr>
          <w:color w:val="000000" w:themeColor="text1"/>
          <w:position w:val="-14"/>
        </w:rPr>
        <w:object w:dxaOrig="420" w:dyaOrig="400" w14:anchorId="6CB9EF23">
          <v:shape id="_x0000_i2259" type="#_x0000_t75" style="width:21.05pt;height:19.95pt" o:ole="">
            <v:imagedata r:id="rId93" o:title=""/>
          </v:shape>
          <o:OLEObject Type="Embed" ProgID="Equation.DSMT4" ShapeID="_x0000_i2259" DrawAspect="Content" ObjectID="_1657580114" r:id="rId94"/>
        </w:objec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varies slowly within the three shifts that we choose</w:t>
      </w:r>
      <w:r w:rsidR="00781D86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 assume that </w:t>
      </w:r>
      <w:r w:rsidR="00781D86" w:rsidRPr="00B83996">
        <w:rPr>
          <w:color w:val="000000" w:themeColor="text1"/>
          <w:position w:val="-14"/>
        </w:rPr>
        <w:object w:dxaOrig="420" w:dyaOrig="400" w14:anchorId="6AE127FC">
          <v:shape id="_x0000_i2260" type="#_x0000_t75" style="width:21.05pt;height:19.95pt" o:ole="">
            <v:imagedata r:id="rId93" o:title=""/>
          </v:shape>
          <o:OLEObject Type="Embed" ProgID="Equation.DSMT4" ShapeID="_x0000_i2260" DrawAspect="Content" ObjectID="_1657580115" r:id="rId95"/>
        </w:object>
      </w:r>
      <w:r w:rsidR="00781D86" w:rsidRPr="00B83996">
        <w:rPr>
          <w:color w:val="000000" w:themeColor="text1"/>
        </w:rPr>
        <w:t xml:space="preserve"> </w:t>
      </w:r>
      <w:r w:rsidR="00781D86" w:rsidRPr="00B8399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does not change for each </w:t>
      </w:r>
      <w:r w:rsidR="00781D86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phase shift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. Thus, we have</w:t>
      </w:r>
    </w:p>
    <w:p w14:paraId="427811B6" w14:textId="79F83FF9" w:rsidR="009533BD" w:rsidRPr="00B83996" w:rsidRDefault="00154C7D" w:rsidP="009533BD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68"/>
          <w:sz w:val="24"/>
          <w:szCs w:val="24"/>
        </w:rPr>
        <w:object w:dxaOrig="3780" w:dyaOrig="1480" w14:anchorId="07436BC2">
          <v:shape id="_x0000_i2261" type="#_x0000_t75" style="width:189.4pt;height:73.5pt" o:ole="">
            <v:imagedata r:id="rId96" o:title=""/>
          </v:shape>
          <o:OLEObject Type="Embed" ProgID="Equation.DSMT4" ShapeID="_x0000_i2261" DrawAspect="Content" ObjectID="_1657580116" r:id="rId97"/>
        </w:object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</w:t>
      </w:r>
      <w:r w:rsidR="0016044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MACROBUTTON MTPlaceRef \* MERGEFORMAT </w:instrText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h \* MERGEFORMAT </w:instrText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</w:instrText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c \* Arabic \* MERGEFORMAT </w:instrText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>14</w:instrText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)</w:instrText>
      </w:r>
      <w:r w:rsidR="006A330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2A8E579F" w14:textId="21073AF9" w:rsidR="005056F3" w:rsidRPr="00B83996" w:rsidRDefault="00604A47" w:rsidP="00BA4045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Therefore, f</w:t>
      </w:r>
      <w:r w:rsidR="001F2E19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m these three frames, we are able to solve for </w:t>
      </w:r>
      <w:r w:rsidR="00154C7D" w:rsidRPr="00B839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2180" w:dyaOrig="420" w14:anchorId="59EE3FC8">
          <v:shape id="_x0000_i2262" type="#_x0000_t75" style="width:112.25pt;height:22.5pt" o:ole="">
            <v:imagedata r:id="rId98" o:title=""/>
          </v:shape>
          <o:OLEObject Type="Embed" ProgID="Equation.DSMT4" ShapeID="_x0000_i2262" DrawAspect="Content" ObjectID="_1657580117" r:id="rId99"/>
        </w:object>
      </w:r>
      <w:r w:rsidR="001F2E19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In the experiment, we used partially coherent annular source, which can be characterized by the partially coherent Schell model, meaning the degree of coherence is only a function of the difference between two different positions on the source</w:t>
      </w:r>
      <w:r w:rsidR="0046702B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702B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46702B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Chen&lt;/Author&gt;&lt;Year&gt;2019&lt;/Year&gt;&lt;RecNum&gt;14&lt;/RecNum&gt;&lt;DisplayText&gt;[2]&lt;/DisplayText&gt;&lt;record&gt;&lt;rec-number&gt;14&lt;/rec-number&gt;&lt;foreign-keys&gt;&lt;key app="EN" db-id="vtwpaw92vxa9erefp29v0p989ttwt5xdptdf" timestamp="1579305769"&gt;14&lt;/key&gt;&lt;/foreign-keys&gt;&lt;ref-type name="Journal Article"&gt;17&lt;/ref-type&gt;&lt;contributors&gt;&lt;authors&gt;&lt;author&gt;Chen, X.&lt;/author&gt;&lt;author&gt;Korotkova, O.&lt;/author&gt;&lt;/authors&gt;&lt;/contributors&gt;&lt;titles&gt;&lt;title&gt;Phase structuring of 2D complex coherence states&lt;/title&gt;&lt;secondary-title&gt;Opt Lett&lt;/secondary-title&gt;&lt;alt-title&gt;Opt. Lett.&lt;/alt-title&gt;&lt;/titles&gt;&lt;periodical&gt;&lt;full-title&gt;Opt Lett&lt;/full-title&gt;&lt;abbr-1&gt;Opt. Lett.&lt;/abbr-1&gt;&lt;/periodical&gt;&lt;alt-periodical&gt;&lt;full-title&gt;Opt Lett&lt;/full-title&gt;&lt;abbr-1&gt;Opt. Lett.&lt;/abbr-1&gt;&lt;/alt-periodical&gt;&lt;pages&gt;2470-2473&lt;/pages&gt;&lt;volume&gt;44&lt;/volume&gt;&lt;number&gt;10&lt;/number&gt;&lt;edition&gt;2019/05/16&lt;/edition&gt;&lt;keywords&gt;&lt;keyword&gt;Coherence&lt;/keyword&gt;&lt;keyword&gt;Fourier transforms&lt;/keyword&gt;&lt;keyword&gt;Fringe analysis&lt;/keyword&gt;&lt;keyword&gt;Light beams&lt;/keyword&gt;&lt;keyword&gt;Phase measurement&lt;/keyword&gt;&lt;keyword&gt;Singular optics&lt;/keyword&gt;&lt;/keywords&gt;&lt;dates&gt;&lt;year&gt;2019&lt;/year&gt;&lt;pub-dates&gt;&lt;date&gt;May 15&lt;/date&gt;&lt;/pub-dates&gt;&lt;/dates&gt;&lt;publisher&gt;OSA&lt;/publisher&gt;&lt;isbn&gt;1539-4794 (Electronic)&amp;#xD;0146-9592 (Linking)&lt;/isbn&gt;&lt;accession-num&gt;31090709&lt;/accession-num&gt;&lt;urls&gt;&lt;related-urls&gt;&lt;url&gt;https://www.ncbi.nlm.nih.gov/pubmed/31090709&lt;/url&gt;&lt;/related-urls&gt;&lt;/urls&gt;&lt;electronic-resource-num&gt;10.1364/OL.44.002470&lt;/electronic-resource-num&gt;&lt;/record&gt;&lt;/Cite&gt;&lt;/EndNote&gt;</w:instrText>
      </w:r>
      <w:r w:rsidR="0046702B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6702B"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="0046702B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. The cross-spectral function of Schell model has the form</w:t>
      </w:r>
    </w:p>
    <w:p w14:paraId="521F2DBF" w14:textId="77777777" w:rsidR="005056F3" w:rsidRPr="00B83996" w:rsidRDefault="005056F3" w:rsidP="003A48C6">
      <w:pPr>
        <w:spacing w:line="480" w:lineRule="auto"/>
        <w:ind w:left="0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object w:dxaOrig="5200" w:dyaOrig="440" w14:anchorId="5F69C9C9">
          <v:shape id="_x0000_i2263" type="#_x0000_t75" style="width:258.45pt;height:21.05pt" o:ole="">
            <v:imagedata r:id="rId100" o:title=""/>
          </v:shape>
          <o:OLEObject Type="Embed" ProgID="Equation.DSMT4" ShapeID="_x0000_i2263" DrawAspect="Content" ObjectID="_1657580118" r:id="rId101"/>
        </w:object>
      </w:r>
    </w:p>
    <w:p w14:paraId="112AD5E7" w14:textId="5DB53F01" w:rsidR="005056F3" w:rsidRPr="00B83996" w:rsidRDefault="003A48C6" w:rsidP="003A48C6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</w:t>
      </w:r>
      <w:r w:rsidR="005056F3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object w:dxaOrig="3440" w:dyaOrig="440" w14:anchorId="786F19CE">
          <v:shape id="_x0000_i2264" type="#_x0000_t75" style="width:173.15pt;height:21.05pt" o:ole="">
            <v:imagedata r:id="rId102" o:title=""/>
          </v:shape>
          <o:OLEObject Type="Embed" ProgID="Equation.DSMT4" ShapeID="_x0000_i2264" DrawAspect="Content" ObjectID="_1657580119" r:id="rId103"/>
        </w:objec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044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Start w:id="8" w:name="ZEqnNum472989"/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>15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)</w:instrText>
      </w:r>
      <w:bookmarkEnd w:id="8"/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0468B30F" w14:textId="38203E2A" w:rsidR="005056F3" w:rsidRPr="00B83996" w:rsidRDefault="00F175DC" w:rsidP="0028679F">
      <w:pPr>
        <w:spacing w:line="48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here</w:t>
      </w:r>
      <w:r w:rsidR="00E63C3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3C33" w:rsidRPr="00B83996">
        <w:rPr>
          <w:color w:val="000000" w:themeColor="text1"/>
          <w:position w:val="-12"/>
        </w:rPr>
        <w:object w:dxaOrig="1040" w:dyaOrig="360" w14:anchorId="50D5A996">
          <v:shape id="_x0000_i2265" type="#_x0000_t75" style="width:52.05pt;height:18.45pt" o:ole="">
            <v:imagedata r:id="rId104" o:title=""/>
          </v:shape>
          <o:OLEObject Type="Embed" ProgID="Equation.DSMT4" ShapeID="_x0000_i2265" DrawAspect="Content" ObjectID="_1657580120" r:id="rId105"/>
        </w:object>
      </w:r>
      <w:r w:rsidR="00E63C3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63C33" w:rsidRPr="00B83996">
        <w:rPr>
          <w:color w:val="000000" w:themeColor="text1"/>
          <w:position w:val="-10"/>
        </w:rPr>
        <w:object w:dxaOrig="740" w:dyaOrig="320" w14:anchorId="76E8E860">
          <v:shape id="_x0000_i2266" type="#_x0000_t75" style="width:36.9pt;height:15.9pt" o:ole="">
            <v:imagedata r:id="rId106" o:title=""/>
          </v:shape>
          <o:OLEObject Type="Embed" ProgID="Equation.DSMT4" ShapeID="_x0000_i2266" DrawAspect="Content" ObjectID="_1657580121" r:id="rId107"/>
        </w:object>
      </w:r>
      <w:r w:rsidR="00E63C3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is the amplitude of the incident field at position</w:t>
      </w:r>
      <w:r w:rsidR="00F14DC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14DC4" w:rsidRPr="00B83996">
        <w:rPr>
          <w:color w:val="000000" w:themeColor="text1"/>
          <w:position w:val="-4"/>
        </w:rPr>
        <w:object w:dxaOrig="180" w:dyaOrig="200" w14:anchorId="04947D54">
          <v:shape id="_x0000_i2267" type="#_x0000_t75" style="width:8.85pt;height:10.35pt" o:ole="">
            <v:imagedata r:id="rId108" o:title=""/>
          </v:shape>
          <o:OLEObject Type="Embed" ProgID="Equation.DSMT4" ShapeID="_x0000_i2267" DrawAspect="Content" ObjectID="_1657580122" r:id="rId109"/>
        </w:objec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14DC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3B9F" w:rsidRPr="00B83996">
        <w:rPr>
          <w:color w:val="000000" w:themeColor="text1"/>
          <w:position w:val="-10"/>
        </w:rPr>
        <w:object w:dxaOrig="540" w:dyaOrig="320" w14:anchorId="7D693C37">
          <v:shape id="_x0000_i2268" type="#_x0000_t75" style="width:26.95pt;height:15.9pt" o:ole="">
            <v:imagedata r:id="rId110" o:title=""/>
          </v:shape>
          <o:OLEObject Type="Embed" ProgID="Equation.DSMT4" ShapeID="_x0000_i2268" DrawAspect="Content" ObjectID="_1657580123" r:id="rId111"/>
        </w:object>
      </w:r>
      <w:r w:rsidR="00F14DC4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is the spectral density of the incident field in the source plane. Thus</w:t>
      </w:r>
      <w:r w:rsidR="00D61F17" w:rsidRPr="00B83996">
        <w:rPr>
          <w:color w:val="000000" w:themeColor="text1"/>
          <w:position w:val="-10"/>
        </w:rPr>
        <w:object w:dxaOrig="540" w:dyaOrig="320" w14:anchorId="67FD6582">
          <v:shape id="_x0000_i2269" type="#_x0000_t75" style="width:26.95pt;height:15.9pt" o:ole="">
            <v:imagedata r:id="rId112" o:title=""/>
          </v:shape>
          <o:OLEObject Type="Embed" ProgID="Equation.DSMT4" ShapeID="_x0000_i2269" DrawAspect="Content" ObjectID="_1657580124" r:id="rId113"/>
        </w:objec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constant when </w:t>
      </w:r>
      <w:r w:rsidR="006C3B9F" w:rsidRPr="00B83996">
        <w:rPr>
          <w:color w:val="000000" w:themeColor="text1"/>
          <w:position w:val="-12"/>
        </w:rPr>
        <w:object w:dxaOrig="1180" w:dyaOrig="360" w14:anchorId="75925DE3">
          <v:shape id="_x0000_i2270" type="#_x0000_t75" style="width:59.1pt;height:18.45pt" o:ole="">
            <v:imagedata r:id="rId114" o:title=""/>
          </v:shape>
          <o:OLEObject Type="Embed" ProgID="Equation.DSMT4" ShapeID="_x0000_i2270" DrawAspect="Content" ObjectID="_1657580125" r:id="rId115"/>
        </w:objec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and zero otherwise, where</w:t>
      </w:r>
      <w:r w:rsidR="006C3B9F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3B9F" w:rsidRPr="00B83996">
        <w:rPr>
          <w:color w:val="000000" w:themeColor="text1"/>
          <w:position w:val="-12"/>
        </w:rPr>
        <w:object w:dxaOrig="260" w:dyaOrig="360" w14:anchorId="7E5CA957">
          <v:shape id="_x0000_i2271" type="#_x0000_t75" style="width:12.9pt;height:18.45pt" o:ole="">
            <v:imagedata r:id="rId116" o:title=""/>
          </v:shape>
          <o:OLEObject Type="Embed" ProgID="Equation.DSMT4" ShapeID="_x0000_i2271" DrawAspect="Content" ObjectID="_1657580126" r:id="rId117"/>
        </w:object>
      </w:r>
      <w:r w:rsidR="006C3B9F" w:rsidRPr="00B8399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6C3B9F" w:rsidRPr="00B83996">
        <w:rPr>
          <w:color w:val="000000" w:themeColor="text1"/>
          <w:position w:val="-12"/>
        </w:rPr>
        <w:object w:dxaOrig="300" w:dyaOrig="360" w14:anchorId="6BA37345">
          <v:shape id="_x0000_i2272" type="#_x0000_t75" style="width:15.15pt;height:18.45pt" o:ole="">
            <v:imagedata r:id="rId118" o:title=""/>
          </v:shape>
          <o:OLEObject Type="Embed" ProgID="Equation.DSMT4" ShapeID="_x0000_i2272" DrawAspect="Content" ObjectID="_1657580127" r:id="rId119"/>
        </w:object>
      </w:r>
      <w:r w:rsidR="006C3B9F" w:rsidRPr="00B83996">
        <w:rPr>
          <w:color w:val="000000" w:themeColor="text1"/>
        </w:rPr>
        <w:t xml:space="preserve">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the inner and outer radii of the phase ring in the condenser. After the integration over the source plane, Eq.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GOTOBUTTON ZEqnNum472989  \* MERGEFORMAT </w:instrTex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REF ZEqnNum472989 \* Charformat \! \* MERGEFORMAT </w:instrTex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15)</w:instrTex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comes</w:t>
      </w:r>
    </w:p>
    <w:p w14:paraId="77E87F21" w14:textId="0AE71249" w:rsidR="005056F3" w:rsidRPr="00B83996" w:rsidRDefault="005056F3" w:rsidP="0028679F">
      <w:pPr>
        <w:spacing w:line="480" w:lineRule="auto"/>
        <w:ind w:left="0" w:firstLine="720"/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32"/>
          <w:sz w:val="24"/>
          <w:szCs w:val="24"/>
        </w:rPr>
        <w:object w:dxaOrig="6160" w:dyaOrig="740" w14:anchorId="593DE25B">
          <v:shape id="_x0000_i2273" type="#_x0000_t75" style="width:309.8pt;height:36.2pt" o:ole="">
            <v:imagedata r:id="rId120" o:title=""/>
          </v:shape>
          <o:OLEObject Type="Embed" ProgID="Equation.DSMT4" ShapeID="_x0000_i2273" DrawAspect="Content" ObjectID="_1657580128" r:id="rId121"/>
        </w:object>
      </w:r>
      <w:r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t xml:space="preserve">                </w:t>
      </w:r>
      <w:r w:rsidR="00F30AA6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t xml:space="preserve">   </w:t>
      </w:r>
      <w:r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t xml:space="preserve">  </w: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position w:val="-16"/>
          <w:sz w:val="24"/>
          <w:szCs w:val="24"/>
        </w:rPr>
        <w:instrText>16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instrText>)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end"/>
      </w:r>
    </w:p>
    <w:p w14:paraId="2D61FB1E" w14:textId="77777777" w:rsidR="005056F3" w:rsidRPr="00B83996" w:rsidRDefault="005056F3" w:rsidP="002C0C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DC9FE2" w14:textId="77777777" w:rsidR="00F30AA6" w:rsidRPr="00B83996" w:rsidRDefault="005056F3" w:rsidP="00F30AA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here </w:t>
      </w:r>
      <w:r w:rsidRPr="00B8399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1 </w:t>
      </w: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is Bessel function of the first kind. At the same argument, it becomes the spectral density</w:t>
      </w:r>
    </w:p>
    <w:p w14:paraId="7B35DE7E" w14:textId="521FCFF0" w:rsidR="005056F3" w:rsidRPr="00B83996" w:rsidRDefault="00A47CCA" w:rsidP="001F7E6C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3120" w:dyaOrig="360" w14:anchorId="362193E7">
          <v:shape id="_x0000_i2274" type="#_x0000_t75" style="width:207.5pt;height:18.85pt" o:ole="">
            <v:imagedata r:id="rId122" o:title=""/>
          </v:shape>
          <o:OLEObject Type="Embed" ProgID="Equation.DSMT4" ShapeID="_x0000_i2274" DrawAspect="Content" ObjectID="_1657580129" r:id="rId123"/>
        </w:objec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</w:t>
      </w:r>
      <w:r w:rsidR="00F30AA6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</w:t>
      </w:r>
      <w:r w:rsidR="005056F3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>17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instrText>)</w:instrText>
      </w:r>
      <w:r w:rsidR="00806D48"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5CA5734B" w14:textId="77777777" w:rsidR="005056F3" w:rsidRPr="00B83996" w:rsidRDefault="005056F3" w:rsidP="002C0C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sz w:val="24"/>
          <w:szCs w:val="24"/>
        </w:rPr>
        <w:t>Therefore, the mutual coherence function of the incident field is</w:t>
      </w:r>
    </w:p>
    <w:p w14:paraId="5244F743" w14:textId="29790C58" w:rsidR="005056F3" w:rsidRPr="00B83996" w:rsidRDefault="005056F3" w:rsidP="001E5C1C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</w:pPr>
      <w:r w:rsidRPr="00B83996">
        <w:rPr>
          <w:rFonts w:ascii="Times New Roman" w:hAnsi="Times New Roman" w:cs="Times New Roman"/>
          <w:color w:val="000000" w:themeColor="text1"/>
          <w:position w:val="-18"/>
          <w:sz w:val="24"/>
          <w:szCs w:val="24"/>
        </w:rPr>
        <w:object w:dxaOrig="2980" w:dyaOrig="520" w14:anchorId="4133CC66">
          <v:shape id="_x0000_i2275" type="#_x0000_t75" style="width:151.75pt;height:29.15pt" o:ole="">
            <v:imagedata r:id="rId124" o:title=""/>
          </v:shape>
          <o:OLEObject Type="Embed" ProgID="Equation.DSMT4" ShapeID="_x0000_i2275" DrawAspect="Content" ObjectID="_1657580130" r:id="rId125"/>
        </w:object>
      </w:r>
      <w:r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t xml:space="preserve"> </w:t>
      </w:r>
      <w:r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tab/>
      </w:r>
      <w:r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tab/>
      </w:r>
      <w:r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tab/>
      </w:r>
      <w:r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tab/>
      </w:r>
      <w:r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tab/>
      </w:r>
      <w:r w:rsidR="001E5C1C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t xml:space="preserve">                 </w: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instrText xml:space="preserve"> MACROBUTTON MTPlaceRef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instrText xml:space="preserve"> SEQ MTEqn \h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instrText>(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begin"/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instrText xml:space="preserve"> SEQ MTEqn \c \* Arabic \* MERGEFORMAT 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separate"/>
      </w:r>
      <w:r w:rsidR="009622D5" w:rsidRPr="00B83996">
        <w:rPr>
          <w:rFonts w:ascii="Times New Roman" w:hAnsi="Times New Roman" w:cs="Times New Roman"/>
          <w:noProof/>
          <w:color w:val="000000" w:themeColor="text1"/>
          <w:position w:val="-16"/>
          <w:sz w:val="24"/>
          <w:szCs w:val="24"/>
        </w:rPr>
        <w:instrText>18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end"/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instrText>)</w:instrText>
      </w:r>
      <w:r w:rsidR="00806D48" w:rsidRPr="00B83996"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  <w:fldChar w:fldCharType="end"/>
      </w:r>
    </w:p>
    <w:p w14:paraId="0788F4AF" w14:textId="2C1F910D" w:rsidR="00193F29" w:rsidRPr="00B83996" w:rsidRDefault="00193F29" w:rsidP="001E5C1C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</w:pPr>
    </w:p>
    <w:p w14:paraId="520C7165" w14:textId="77777777" w:rsidR="00193F29" w:rsidRPr="00B83996" w:rsidRDefault="00193F29" w:rsidP="001E5C1C">
      <w:pPr>
        <w:spacing w:line="480" w:lineRule="auto"/>
        <w:ind w:firstLine="710"/>
        <w:rPr>
          <w:rFonts w:ascii="Times New Roman" w:hAnsi="Times New Roman" w:cs="Times New Roman"/>
          <w:color w:val="000000" w:themeColor="text1"/>
          <w:position w:val="-16"/>
          <w:sz w:val="24"/>
          <w:szCs w:val="24"/>
        </w:rPr>
      </w:pPr>
    </w:p>
    <w:p w14:paraId="3EEEA6EB" w14:textId="27B4A1F2" w:rsidR="00EF5453" w:rsidRPr="00B83996" w:rsidRDefault="00EF5453" w:rsidP="00EF5453">
      <w:pPr>
        <w:spacing w:after="160" w:line="480" w:lineRule="auto"/>
        <w:ind w:left="0" w:right="0" w:firstLine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B8399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Supplementary Note 2: Discussion </w:t>
      </w:r>
      <w:r w:rsidR="00EB21F9" w:rsidRPr="00B8399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about </w:t>
      </w:r>
      <w:r w:rsidR="007D2DC8" w:rsidRPr="00B8399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the contribution </w:t>
      </w:r>
      <w:r w:rsidR="00FE673E" w:rsidRPr="00B8399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of</w:t>
      </w:r>
      <w:r w:rsidR="007D2DC8" w:rsidRPr="00B8399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the term </w:t>
      </w:r>
      <w:r w:rsidR="00EB21F9" w:rsidRPr="00B83996">
        <w:rPr>
          <w:color w:val="000000" w:themeColor="text1"/>
          <w:position w:val="-10"/>
        </w:rPr>
        <w:object w:dxaOrig="499" w:dyaOrig="320" w14:anchorId="5E3F8511">
          <v:shape id="_x0000_i2276" type="#_x0000_t75" style="width:24.75pt;height:15.9pt" o:ole="">
            <v:imagedata r:id="rId126" o:title=""/>
          </v:shape>
          <o:OLEObject Type="Embed" ProgID="Equation.DSMT4" ShapeID="_x0000_i2276" DrawAspect="Content" ObjectID="_1657580131" r:id="rId127"/>
        </w:object>
      </w:r>
    </w:p>
    <w:p w14:paraId="524EF84D" w14:textId="2251C974" w:rsidR="00932497" w:rsidRPr="00B83996" w:rsidRDefault="001C3F3D" w:rsidP="00EF5453">
      <w:pPr>
        <w:spacing w:after="160" w:line="480" w:lineRule="auto"/>
        <w:ind w:left="0" w:right="0" w:firstLine="0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ab/>
        <w:t>We</w:t>
      </w:r>
      <w:r w:rsidR="00E86D3E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will</w:t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now </w:t>
      </w:r>
      <w:r w:rsidR="00FA6A7C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thoroughly discuss the second term</w:t>
      </w:r>
      <w:r w:rsidR="003D4E2C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D4E2C" w:rsidRPr="00B83996">
        <w:rPr>
          <w:color w:val="000000" w:themeColor="text1"/>
          <w:position w:val="-10"/>
        </w:rPr>
        <w:object w:dxaOrig="499" w:dyaOrig="320" w14:anchorId="763A0C33">
          <v:shape id="_x0000_i2277" type="#_x0000_t75" style="width:24.75pt;height:15.9pt" o:ole="">
            <v:imagedata r:id="rId126" o:title=""/>
          </v:shape>
          <o:OLEObject Type="Embed" ProgID="Equation.DSMT4" ShapeID="_x0000_i2277" DrawAspect="Content" ObjectID="_1657580132" r:id="rId128"/>
        </w:object>
      </w:r>
      <w:r w:rsidR="00FA6A7C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in</w:t>
      </w:r>
      <w:r w:rsidR="006B0596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A6A7C" w:rsidRPr="00B83996">
        <w:rPr>
          <w:rFonts w:ascii="Times New Roman" w:eastAsia="Calibri" w:hAnsi="Times New Roman" w:cs="Times New Roman"/>
          <w:bCs/>
          <w:iCs/>
          <w:color w:val="000000" w:themeColor="text1"/>
          <w:sz w:val="24"/>
          <w:szCs w:val="24"/>
        </w:rPr>
        <w:t xml:space="preserve">Eq. </w:t>
      </w:r>
      <w:r w:rsidR="00FA6A7C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="00FA6A7C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instrText xml:space="preserve"> GOTOBUTTON ZEqnNum765781  \* MERGEFORMAT </w:instrText>
      </w:r>
      <w:r w:rsidR="00FA6A7C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="00FA6A7C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instrText xml:space="preserve"> REF ZEqnNum765781 \* Charformat \! \* MERGEFORMAT </w:instrText>
      </w:r>
      <w:r w:rsidR="00FA6A7C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instrText>(10)</w:instrText>
      </w:r>
      <w:r w:rsidR="00FA6A7C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end"/>
      </w:r>
      <w:r w:rsidR="00FA6A7C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end"/>
      </w:r>
      <w:r w:rsidR="00B911F5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E86D3E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We will also compare </w:t>
      </w:r>
      <w:r w:rsidR="00325425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this term </w:t>
      </w:r>
      <w:r w:rsidR="003F0D43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to</w:t>
      </w:r>
      <w:r w:rsidR="00325425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the Laplacian </w:t>
      </w:r>
      <w:r w:rsidR="003B1DDD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of the correlation</w:t>
      </w:r>
      <w:r w:rsidR="003F0D43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function</w:t>
      </w:r>
      <w:r w:rsidR="00F23AD7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23AD7" w:rsidRPr="00B83996">
        <w:rPr>
          <w:color w:val="000000" w:themeColor="text1"/>
          <w:position w:val="-14"/>
        </w:rPr>
        <w:object w:dxaOrig="2020" w:dyaOrig="400" w14:anchorId="35F75738">
          <v:shape id="_x0000_i2278" type="#_x0000_t75" style="width:101.15pt;height:19.95pt" o:ole="">
            <v:imagedata r:id="rId129" o:title=""/>
          </v:shape>
          <o:OLEObject Type="Embed" ProgID="Equation.DSMT4" ShapeID="_x0000_i2278" DrawAspect="Content" ObjectID="_1657580133" r:id="rId130"/>
        </w:object>
      </w:r>
      <w:r w:rsidR="003B1DDD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, as well as the final RI distribution with</w:t>
      </w:r>
      <w:r w:rsidR="003F0D43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and without the term</w:t>
      </w:r>
      <w:r w:rsidR="00F23AD7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23AD7" w:rsidRPr="00B83996">
        <w:rPr>
          <w:color w:val="000000" w:themeColor="text1"/>
          <w:position w:val="-10"/>
        </w:rPr>
        <w:object w:dxaOrig="499" w:dyaOrig="320" w14:anchorId="31FA5876">
          <v:shape id="_x0000_i2279" type="#_x0000_t75" style="width:24.75pt;height:15.9pt" o:ole="">
            <v:imagedata r:id="rId126" o:title=""/>
          </v:shape>
          <o:OLEObject Type="Embed" ProgID="Equation.DSMT4" ShapeID="_x0000_i2279" DrawAspect="Content" ObjectID="_1657580134" r:id="rId131"/>
        </w:object>
      </w:r>
      <w:r w:rsidR="003F0D43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="00B97D17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3F0D43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reconstruction.</w:t>
      </w:r>
      <w:r w:rsidR="00932497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Let us define the ratio </w:t>
      </w:r>
    </w:p>
    <w:p w14:paraId="1C70757B" w14:textId="15741CDE" w:rsidR="009C484A" w:rsidRPr="00B83996" w:rsidRDefault="002C4A0D" w:rsidP="002C4A0D">
      <w:pPr>
        <w:spacing w:after="160" w:line="480" w:lineRule="auto"/>
        <w:ind w:left="720" w:right="0" w:firstLine="720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B83996">
        <w:rPr>
          <w:rFonts w:ascii="Times New Roman" w:eastAsia="Calibri" w:hAnsi="Times New Roman" w:cs="Times New Roman"/>
          <w:bCs/>
          <w:color w:val="000000" w:themeColor="text1"/>
          <w:position w:val="-32"/>
          <w:sz w:val="24"/>
          <w:szCs w:val="24"/>
        </w:rPr>
        <w:object w:dxaOrig="4680" w:dyaOrig="1140" w14:anchorId="2E57AB5F">
          <v:shape id="_x0000_i2280" type="#_x0000_t75" style="width:234.1pt;height:56.5pt" o:ole="">
            <v:imagedata r:id="rId132" o:title=""/>
          </v:shape>
          <o:OLEObject Type="Embed" ProgID="Equation.DSMT4" ShapeID="_x0000_i2280" DrawAspect="Content" ObjectID="_1657580135" r:id="rId133"/>
        </w:object>
      </w:r>
      <w:r w:rsidR="009C484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ab/>
      </w:r>
      <w:r w:rsidR="009C484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ab/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                </w:t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instrText xml:space="preserve"> MACROBUTTON MTPlaceRef \* MERGEFORMAT </w:instrText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instrText xml:space="preserve"> SEQ MTEqn \h \* MERGEFORMAT </w:instrText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end"/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instrText>(</w:instrText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instrText xml:space="preserve"> SEQ MTEqn \c \* Arabic \* MERGEFORMAT </w:instrText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eastAsia="Calibri" w:hAnsi="Times New Roman" w:cs="Times New Roman"/>
          <w:bCs/>
          <w:noProof/>
          <w:color w:val="000000" w:themeColor="text1"/>
          <w:sz w:val="24"/>
          <w:szCs w:val="24"/>
        </w:rPr>
        <w:instrText>19</w:instrText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end"/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instrText>)</w:instrText>
      </w: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end"/>
      </w:r>
    </w:p>
    <w:p w14:paraId="57882734" w14:textId="2F0B39AA" w:rsidR="00EA62E3" w:rsidRPr="00B83996" w:rsidRDefault="005969F1" w:rsidP="00831AA9">
      <w:pPr>
        <w:spacing w:after="160" w:line="480" w:lineRule="auto"/>
        <w:ind w:left="0" w:right="0" w:firstLine="0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ab/>
        <w:t>From</w:t>
      </w:r>
      <w:r w:rsidR="002E1749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four frames in SLIM</w:t>
      </w:r>
      <w:r w:rsidR="006625A0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, we can reconstruct the </w:t>
      </w:r>
      <w:r w:rsidR="00A2134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phase </w:t>
      </w:r>
      <w:r w:rsidR="00E9701D" w:rsidRPr="00B83996">
        <w:rPr>
          <w:rFonts w:ascii="Times New Roman" w:eastAsia="Calibri" w:hAnsi="Times New Roman" w:cs="Times New Roman"/>
          <w:bCs/>
          <w:color w:val="000000" w:themeColor="text1"/>
          <w:position w:val="-10"/>
          <w:sz w:val="24"/>
          <w:szCs w:val="24"/>
        </w:rPr>
        <w:object w:dxaOrig="360" w:dyaOrig="320" w14:anchorId="79E35590">
          <v:shape id="_x0000_i2281" type="#_x0000_t75" style="width:18.1pt;height:15.9pt" o:ole="">
            <v:imagedata r:id="rId134" o:title=""/>
          </v:shape>
          <o:OLEObject Type="Embed" ProgID="Equation.DSMT4" ShapeID="_x0000_i2281" DrawAspect="Content" ObjectID="_1657580136" r:id="rId135"/>
        </w:object>
      </w:r>
      <w:r w:rsidR="00A2134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between the incident and scattered fields.</w:t>
      </w:r>
      <w:r w:rsidR="00B409D8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The intensity of the incident </w:t>
      </w:r>
      <w:r w:rsidR="00D4159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and scatted fields can also be obtained from the phase-shifting measurements. </w:t>
      </w:r>
      <w:r w:rsidR="00761B05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Thus, we are able to calculate the</w:t>
      </w:r>
      <w:r w:rsidR="006B0E23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dot product between the</w:t>
      </w:r>
      <w:r w:rsidR="00761B05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gradient of the </w:t>
      </w:r>
      <w:r w:rsidR="006B0E23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incident</w:t>
      </w:r>
      <w:r w:rsidR="002E17C2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field and the gradient of the scattered field.</w:t>
      </w:r>
      <w:r w:rsidR="00ED750C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Based on our experimental data, </w:t>
      </w:r>
      <w:r w:rsidR="000946B5" w:rsidRPr="00B83996">
        <w:rPr>
          <w:color w:val="000000" w:themeColor="text1"/>
          <w:position w:val="-10"/>
        </w:rPr>
        <w:object w:dxaOrig="499" w:dyaOrig="320" w14:anchorId="25EA91A2">
          <v:shape id="_x0000_i2282" type="#_x0000_t75" style="width:24.75pt;height:15.9pt" o:ole="">
            <v:imagedata r:id="rId126" o:title=""/>
          </v:shape>
          <o:OLEObject Type="Embed" ProgID="Equation.DSMT4" ShapeID="_x0000_i2282" DrawAspect="Content" ObjectID="_1657580137" r:id="rId136"/>
        </w:object>
      </w:r>
      <w:r w:rsidR="00CD7487" w:rsidRPr="00B83996">
        <w:rPr>
          <w:rFonts w:ascii="Times New Roman" w:eastAsia="Calibri" w:hAnsi="Times New Roman" w:cs="Times New Roman"/>
          <w:bCs/>
          <w:iCs/>
          <w:color w:val="000000" w:themeColor="text1"/>
          <w:sz w:val="24"/>
          <w:szCs w:val="24"/>
        </w:rPr>
        <w:t xml:space="preserve"> contains no visible object structure. </w:t>
      </w:r>
      <w:r w:rsidR="00CC0941" w:rsidRPr="00B83996">
        <w:rPr>
          <w:rFonts w:ascii="Times New Roman" w:eastAsia="Calibri" w:hAnsi="Times New Roman" w:cs="Times New Roman"/>
          <w:bCs/>
          <w:iCs/>
          <w:color w:val="000000" w:themeColor="text1"/>
          <w:sz w:val="24"/>
          <w:szCs w:val="24"/>
        </w:rPr>
        <w:t xml:space="preserve">The Laplacian of the </w:t>
      </w:r>
      <w:r w:rsidR="00091EDE" w:rsidRPr="00B83996">
        <w:rPr>
          <w:color w:val="000000" w:themeColor="text1"/>
          <w:position w:val="-14"/>
        </w:rPr>
        <w:object w:dxaOrig="2020" w:dyaOrig="400" w14:anchorId="008FCD04">
          <v:shape id="_x0000_i2283" type="#_x0000_t75" style="width:101.15pt;height:19.95pt" o:ole="">
            <v:imagedata r:id="rId137" o:title=""/>
          </v:shape>
          <o:OLEObject Type="Embed" ProgID="Equation.DSMT4" ShapeID="_x0000_i2283" DrawAspect="Content" ObjectID="_1657580138" r:id="rId138"/>
        </w:object>
      </w:r>
      <w:r w:rsidR="00091EDE" w:rsidRPr="00B83996">
        <w:rPr>
          <w:color w:val="000000" w:themeColor="text1"/>
        </w:rPr>
        <w:t xml:space="preserve"> </w:t>
      </w:r>
      <w:r w:rsidR="00481EB5" w:rsidRPr="00B83996">
        <w:rPr>
          <w:rFonts w:ascii="Times New Roman" w:hAnsi="Times New Roman" w:cs="Times New Roman"/>
          <w:color w:val="000000" w:themeColor="text1"/>
          <w:sz w:val="24"/>
          <w:szCs w:val="28"/>
        </w:rPr>
        <w:t>is also calculated from the phase-shifting measurements</w:t>
      </w:r>
      <w:r w:rsidR="00D7147E" w:rsidRPr="00B8399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s illustrated in </w:t>
      </w:r>
      <w:r w:rsidR="006F6291" w:rsidRPr="00B83996">
        <w:rPr>
          <w:rFonts w:ascii="Times New Roman" w:hAnsi="Times New Roman" w:cs="Times New Roman"/>
          <w:color w:val="000000" w:themeColor="text1"/>
          <w:sz w:val="24"/>
          <w:szCs w:val="28"/>
        </w:rPr>
        <w:t>Supplemental note 1</w:t>
      </w:r>
      <w:r w:rsidR="005B6639" w:rsidRPr="00B8399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776ADF" w:rsidRPr="00B8399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t contains the edge information of the </w:t>
      </w:r>
      <w:r w:rsidR="00D66AA1" w:rsidRPr="00B83996">
        <w:rPr>
          <w:rFonts w:ascii="Times New Roman" w:hAnsi="Times New Roman" w:cs="Times New Roman"/>
          <w:color w:val="000000" w:themeColor="text1"/>
          <w:sz w:val="24"/>
          <w:szCs w:val="28"/>
        </w:rPr>
        <w:t>object</w:t>
      </w:r>
      <w:r w:rsidR="00AF2618" w:rsidRPr="00B83996">
        <w:rPr>
          <w:color w:val="000000" w:themeColor="text1"/>
        </w:rPr>
        <w:t>.</w:t>
      </w:r>
      <w:r w:rsidR="00AF2618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The ratio </w:t>
      </w:r>
      <w:r w:rsidR="00340529" w:rsidRPr="00B83996">
        <w:rPr>
          <w:color w:val="000000" w:themeColor="text1"/>
          <w:position w:val="-10"/>
        </w:rPr>
        <w:object w:dxaOrig="480" w:dyaOrig="320" w14:anchorId="7F46ECE9">
          <v:shape id="_x0000_i2284" type="#_x0000_t75" style="width:24pt;height:15.9pt" o:ole="">
            <v:imagedata r:id="rId139" o:title=""/>
          </v:shape>
          <o:OLEObject Type="Embed" ProgID="Equation.DSMT4" ShapeID="_x0000_i2284" DrawAspect="Content" ObjectID="_1657580139" r:id="rId140"/>
        </w:object>
      </w:r>
      <w:r w:rsidR="00340529" w:rsidRPr="00B83996">
        <w:rPr>
          <w:color w:val="000000" w:themeColor="text1"/>
        </w:rPr>
        <w:t xml:space="preserve"> </w:t>
      </w:r>
      <w:r w:rsidR="005B6E57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is calculated and shown in Fig. </w:t>
      </w:r>
      <w:r w:rsidR="002D31B9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S</w:t>
      </w:r>
      <w:r w:rsidR="005B6E57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1</w:t>
      </w:r>
      <w:r w:rsidR="00D66AA1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for three different </w:t>
      </w:r>
      <w:r w:rsidR="003F6E76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sample</w:t>
      </w:r>
      <w:r w:rsidR="00D66AA1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s</w:t>
      </w:r>
      <w:r w:rsidR="005B6E57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534F15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We </w:t>
      </w:r>
      <w:r w:rsidR="00534F15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lastRenderedPageBreak/>
        <w:t xml:space="preserve">applied the median filter to remove the </w:t>
      </w:r>
      <w:r w:rsidR="001F6BB1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isolated </w:t>
      </w:r>
      <w:r w:rsidR="006271DB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pixels</w:t>
      </w:r>
      <w:r w:rsidR="00C5264B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D66AA1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It can be seen that no</w:t>
      </w:r>
      <w:r w:rsidR="0060283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66AA1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object information </w:t>
      </w:r>
      <w:r w:rsidR="0060283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is presented in the first row of Fig. </w:t>
      </w:r>
      <w:r w:rsidR="002D31B9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S</w:t>
      </w:r>
      <w:r w:rsidR="0060283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1. </w:t>
      </w:r>
      <w:r w:rsidR="005C1445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Most pixel values are close to zero.</w:t>
      </w:r>
      <w:r w:rsidR="00F65D54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The inset in Fig. </w:t>
      </w:r>
      <w:r w:rsidR="002D31B9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S</w:t>
      </w:r>
      <w:r w:rsidR="00F65D54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1(c)</w:t>
      </w:r>
      <w:r w:rsidR="00D66AA1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65D54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represents the </w:t>
      </w:r>
      <w:r w:rsidR="0012223D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histogram of the values of </w:t>
      </w:r>
      <w:r w:rsidR="00EA62E3" w:rsidRPr="00B83996">
        <w:rPr>
          <w:color w:val="000000" w:themeColor="text1"/>
          <w:position w:val="-10"/>
        </w:rPr>
        <w:object w:dxaOrig="480" w:dyaOrig="320" w14:anchorId="2D268DF2">
          <v:shape id="_x0000_i2285" type="#_x0000_t75" style="width:24pt;height:15.9pt" o:ole="">
            <v:imagedata r:id="rId139" o:title=""/>
          </v:shape>
          <o:OLEObject Type="Embed" ProgID="Equation.DSMT4" ShapeID="_x0000_i2285" DrawAspect="Content" ObjectID="_1657580140" r:id="rId141"/>
        </w:object>
      </w:r>
      <w:r w:rsidR="00877D5F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5D2F1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The second row in Fig. </w:t>
      </w:r>
      <w:r w:rsidR="002D31B9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S</w:t>
      </w:r>
      <w:r w:rsidR="005D2F1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1 </w:t>
      </w:r>
      <w:r w:rsidR="009E013E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illustrates the RI distributions for three different </w:t>
      </w:r>
      <w:r w:rsidR="00EA62E3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sample</w:t>
      </w:r>
      <w:r w:rsidR="009E013E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s reconstructed with </w:t>
      </w:r>
      <w:r w:rsidR="00EA62E3" w:rsidRPr="00B83996">
        <w:rPr>
          <w:color w:val="000000" w:themeColor="text1"/>
          <w:position w:val="-10"/>
        </w:rPr>
        <w:object w:dxaOrig="499" w:dyaOrig="320" w14:anchorId="6936DE20">
          <v:shape id="_x0000_i2286" type="#_x0000_t75" style="width:24.75pt;height:15.9pt" o:ole="">
            <v:imagedata r:id="rId126" o:title=""/>
          </v:shape>
          <o:OLEObject Type="Embed" ProgID="Equation.DSMT4" ShapeID="_x0000_i2286" DrawAspect="Content" ObjectID="_1657580141" r:id="rId142"/>
        </w:object>
      </w:r>
      <w:r w:rsidR="0055206E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in Eq.</w:t>
      </w:r>
      <w:r w:rsidR="00EA62E3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A62E3" w:rsidRPr="00B83996">
        <w:rPr>
          <w:rFonts w:ascii="Times New Roman" w:eastAsia="Calibri" w:hAnsi="Times New Roman" w:cs="Times New Roman"/>
          <w:bCs/>
          <w:iCs/>
          <w:color w:val="000000" w:themeColor="text1"/>
          <w:sz w:val="24"/>
          <w:szCs w:val="24"/>
        </w:rPr>
        <w:t>(11b)</w:t>
      </w:r>
      <w:r w:rsidR="0055206E" w:rsidRPr="00B83996">
        <w:rPr>
          <w:rFonts w:ascii="Times New Roman" w:eastAsia="Calibri" w:hAnsi="Times New Roman" w:cs="Times New Roman"/>
          <w:bCs/>
          <w:iCs/>
          <w:color w:val="000000" w:themeColor="text1"/>
          <w:sz w:val="24"/>
          <w:szCs w:val="24"/>
        </w:rPr>
        <w:t xml:space="preserve">. The third row in </w:t>
      </w:r>
      <w:bookmarkStart w:id="9" w:name="_GoBack"/>
      <w:bookmarkEnd w:id="9"/>
      <w:r w:rsidR="0055206E" w:rsidRPr="00B83996">
        <w:rPr>
          <w:rFonts w:ascii="Times New Roman" w:eastAsia="Calibri" w:hAnsi="Times New Roman" w:cs="Times New Roman"/>
          <w:bCs/>
          <w:iCs/>
          <w:color w:val="000000" w:themeColor="text1"/>
          <w:sz w:val="24"/>
          <w:szCs w:val="24"/>
        </w:rPr>
        <w:t xml:space="preserve">Fig. </w:t>
      </w:r>
      <w:r w:rsidR="002D31B9">
        <w:rPr>
          <w:rFonts w:ascii="Times New Roman" w:eastAsia="Calibri" w:hAnsi="Times New Roman" w:cs="Times New Roman"/>
          <w:bCs/>
          <w:iCs/>
          <w:color w:val="000000" w:themeColor="text1"/>
          <w:sz w:val="24"/>
          <w:szCs w:val="24"/>
        </w:rPr>
        <w:t>S</w:t>
      </w:r>
      <w:r w:rsidR="0055206E" w:rsidRPr="00B83996">
        <w:rPr>
          <w:rFonts w:ascii="Times New Roman" w:eastAsia="Calibri" w:hAnsi="Times New Roman" w:cs="Times New Roman"/>
          <w:bCs/>
          <w:iCs/>
          <w:color w:val="000000" w:themeColor="text1"/>
          <w:sz w:val="24"/>
          <w:szCs w:val="24"/>
        </w:rPr>
        <w:t xml:space="preserve">1 presents the RI maps reconstructed without </w:t>
      </w:r>
      <w:r w:rsidR="00EA62E3" w:rsidRPr="00B83996">
        <w:rPr>
          <w:color w:val="000000" w:themeColor="text1"/>
          <w:position w:val="-10"/>
        </w:rPr>
        <w:object w:dxaOrig="499" w:dyaOrig="320" w14:anchorId="6BFCF7DF">
          <v:shape id="_x0000_i2287" type="#_x0000_t75" style="width:24.75pt;height:15.9pt" o:ole="">
            <v:imagedata r:id="rId126" o:title=""/>
          </v:shape>
          <o:OLEObject Type="Embed" ProgID="Equation.DSMT4" ShapeID="_x0000_i2287" DrawAspect="Content" ObjectID="_1657580142" r:id="rId143"/>
        </w:object>
      </w:r>
      <w:r w:rsidR="0055206E" w:rsidRPr="00B83996">
        <w:rPr>
          <w:rFonts w:ascii="Times New Roman" w:eastAsia="Calibri" w:hAnsi="Times New Roman" w:cs="Times New Roman"/>
          <w:bCs/>
          <w:iCs/>
          <w:color w:val="000000" w:themeColor="text1"/>
          <w:sz w:val="24"/>
          <w:szCs w:val="24"/>
        </w:rPr>
        <w:t xml:space="preserve">. We can see that there is no </w:t>
      </w:r>
      <w:r w:rsidR="00985210" w:rsidRPr="00B83996">
        <w:rPr>
          <w:rFonts w:ascii="Times New Roman" w:eastAsia="Calibri" w:hAnsi="Times New Roman" w:cs="Times New Roman"/>
          <w:bCs/>
          <w:iCs/>
          <w:color w:val="000000" w:themeColor="text1"/>
          <w:sz w:val="24"/>
          <w:szCs w:val="24"/>
        </w:rPr>
        <w:t xml:space="preserve">difference between the two RI maps. </w:t>
      </w:r>
      <w:r w:rsidR="00A50DEA" w:rsidRPr="00B83996">
        <w:rPr>
          <w:rFonts w:ascii="Times New Roman" w:eastAsia="Calibri" w:hAnsi="Times New Roman" w:cs="Times New Roman"/>
          <w:bCs/>
          <w:iCs/>
          <w:color w:val="000000" w:themeColor="text1"/>
          <w:sz w:val="24"/>
          <w:szCs w:val="24"/>
        </w:rPr>
        <w:t xml:space="preserve">Therefore, we conclude that the second term in Eq. </w:t>
      </w:r>
      <w:r w:rsidR="00A50DE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="00A50DE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instrText xml:space="preserve"> GOTOBUTTON ZEqnNum765781  \* MERGEFORMAT </w:instrText>
      </w:r>
      <w:r w:rsidR="00A50DE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="00A50DE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instrText xml:space="preserve"> REF ZEqnNum765781 \* Charformat \! \* MERGEFORMAT </w:instrText>
      </w:r>
      <w:r w:rsidR="00A50DE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separate"/>
      </w:r>
      <w:r w:rsidR="009622D5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instrText>(10)</w:instrText>
      </w:r>
      <w:r w:rsidR="00A50DE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end"/>
      </w:r>
      <w:r w:rsidR="00A50DE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fldChar w:fldCharType="end"/>
      </w:r>
      <w:r w:rsidR="00A50DEA" w:rsidRPr="00B83996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does not play an important role in the RI reconstruction.</w:t>
      </w:r>
    </w:p>
    <w:p w14:paraId="7C07D49C" w14:textId="5B77A31A" w:rsidR="00A43AE2" w:rsidRPr="00B83996" w:rsidRDefault="008D09AD" w:rsidP="00C6712A">
      <w:pPr>
        <w:spacing w:after="160" w:line="480" w:lineRule="auto"/>
        <w:ind w:left="0" w:right="0" w:firstLine="0"/>
        <w:jc w:val="center"/>
        <w:rPr>
          <w:noProof/>
          <w:color w:val="000000" w:themeColor="text1"/>
        </w:rPr>
      </w:pPr>
      <w:r w:rsidRPr="00B83996">
        <w:rPr>
          <w:noProof/>
          <w:color w:val="000000" w:themeColor="text1"/>
        </w:rPr>
        <w:drawing>
          <wp:inline distT="0" distB="0" distL="0" distR="0" wp14:anchorId="17B915C2" wp14:editId="3F8F4C25">
            <wp:extent cx="5673004" cy="3905039"/>
            <wp:effectExtent l="0" t="0" r="444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4"/>
                    <a:stretch>
                      <a:fillRect/>
                    </a:stretch>
                  </pic:blipFill>
                  <pic:spPr>
                    <a:xfrm>
                      <a:off x="0" y="0"/>
                      <a:ext cx="5675677" cy="3906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3CE80" w14:textId="77777777" w:rsidR="00B96A0F" w:rsidRPr="00B83996" w:rsidRDefault="00B96A0F" w:rsidP="00B96A0F">
      <w:pPr>
        <w:spacing w:after="160" w:line="240" w:lineRule="auto"/>
        <w:ind w:left="0" w:right="0" w:firstLine="0"/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</w:pPr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t xml:space="preserve">Fig. S1. Comparison of the first two terms in Eq. </w:t>
      </w:r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fldChar w:fldCharType="begin"/>
      </w:r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instrText xml:space="preserve"> GOTOBUTTON ZEqnNum765781  \* MERGEFORMAT </w:instrText>
      </w:r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fldChar w:fldCharType="begin"/>
      </w:r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instrText xml:space="preserve"> REF ZEqnNum765781 \* Charformat \! \* MERGEFORMAT </w:instrText>
      </w:r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fldChar w:fldCharType="separate"/>
      </w:r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instrText>(10)</w:instrText>
      </w:r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fldChar w:fldCharType="end"/>
      </w:r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fldChar w:fldCharType="end"/>
      </w:r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t xml:space="preserve">. (a)-(c) </w:t>
      </w:r>
      <w:r w:rsidRPr="00B83996">
        <w:rPr>
          <w:rFonts w:ascii="Times New Roman" w:hAnsi="Times New Roman" w:cs="Times New Roman"/>
          <w:i/>
          <w:iCs/>
          <w:color w:val="000000" w:themeColor="text1"/>
          <w:position w:val="-10"/>
          <w:szCs w:val="20"/>
        </w:rPr>
        <w:object w:dxaOrig="480" w:dyaOrig="320" w14:anchorId="36AAD6C5">
          <v:shape id="_x0000_i2288" type="#_x0000_t75" style="width:23.65pt;height:15.9pt" o:ole="">
            <v:imagedata r:id="rId139" o:title=""/>
          </v:shape>
          <o:OLEObject Type="Embed" ProgID="Equation.DSMT4" ShapeID="_x0000_i2288" DrawAspect="Content" ObjectID="_1657580143" r:id="rId145"/>
        </w:object>
      </w:r>
      <w:r w:rsidRPr="00B83996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for a </w:t>
      </w:r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t xml:space="preserve">microbead, axon, and sperm cell, as indicated. (d)-(f) The RI reconstructed with </w:t>
      </w:r>
      <w:r w:rsidRPr="00B83996">
        <w:rPr>
          <w:rFonts w:ascii="Times New Roman" w:hAnsi="Times New Roman" w:cs="Times New Roman"/>
          <w:i/>
          <w:iCs/>
          <w:color w:val="000000" w:themeColor="text1"/>
          <w:position w:val="-10"/>
          <w:szCs w:val="20"/>
        </w:rPr>
        <w:object w:dxaOrig="499" w:dyaOrig="320" w14:anchorId="52FE098C">
          <v:shape id="_x0000_i2289" type="#_x0000_t75" style="width:24.75pt;height:15.9pt" o:ole="">
            <v:imagedata r:id="rId126" o:title=""/>
          </v:shape>
          <o:OLEObject Type="Embed" ProgID="Equation.DSMT4" ShapeID="_x0000_i2289" DrawAspect="Content" ObjectID="_1657580144" r:id="rId146"/>
        </w:object>
      </w:r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t>. (g)-(</w:t>
      </w:r>
      <w:proofErr w:type="spellStart"/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t>i</w:t>
      </w:r>
      <w:proofErr w:type="spellEnd"/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t xml:space="preserve">) The RI reconstructed without </w:t>
      </w:r>
      <w:r w:rsidRPr="00B83996">
        <w:rPr>
          <w:rFonts w:ascii="Times New Roman" w:hAnsi="Times New Roman" w:cs="Times New Roman"/>
          <w:i/>
          <w:iCs/>
          <w:color w:val="000000" w:themeColor="text1"/>
          <w:position w:val="-10"/>
          <w:szCs w:val="20"/>
        </w:rPr>
        <w:object w:dxaOrig="499" w:dyaOrig="320" w14:anchorId="76C132B9">
          <v:shape id="_x0000_i2290" type="#_x0000_t75" style="width:24.75pt;height:15.9pt" o:ole="">
            <v:imagedata r:id="rId126" o:title=""/>
          </v:shape>
          <o:OLEObject Type="Embed" ProgID="Equation.DSMT4" ShapeID="_x0000_i2290" DrawAspect="Content" ObjectID="_1657580145" r:id="rId147"/>
        </w:object>
      </w:r>
      <w:r w:rsidRPr="00B83996">
        <w:rPr>
          <w:rFonts w:ascii="Times New Roman" w:eastAsia="Calibri" w:hAnsi="Times New Roman" w:cs="Times New Roman"/>
          <w:bCs/>
          <w:i/>
          <w:iCs/>
          <w:color w:val="000000" w:themeColor="text1"/>
          <w:szCs w:val="20"/>
        </w:rPr>
        <w:t>.</w:t>
      </w:r>
    </w:p>
    <w:p w14:paraId="5B2BB425" w14:textId="77777777" w:rsidR="00B96A0F" w:rsidRPr="00B83996" w:rsidRDefault="00B96A0F" w:rsidP="00EF5453">
      <w:pPr>
        <w:spacing w:after="160" w:line="480" w:lineRule="auto"/>
        <w:ind w:left="0" w:right="0" w:firstLine="0"/>
        <w:rPr>
          <w:rFonts w:ascii="Times New Roman" w:eastAsia="Calibri" w:hAnsi="Times New Roman" w:cs="Times New Roman"/>
          <w:bCs/>
          <w:iCs/>
          <w:color w:val="000000" w:themeColor="text1"/>
          <w:sz w:val="24"/>
          <w:szCs w:val="24"/>
        </w:rPr>
      </w:pPr>
    </w:p>
    <w:p w14:paraId="34CB430D" w14:textId="77777777" w:rsidR="0046702B" w:rsidRPr="00B83996" w:rsidRDefault="0046702B" w:rsidP="00CF3954">
      <w:pPr>
        <w:spacing w:after="160" w:line="480" w:lineRule="auto"/>
        <w:ind w:left="0" w:right="0" w:firstLine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14:paraId="46014B18" w14:textId="77777777" w:rsidR="0046702B" w:rsidRPr="00B83996" w:rsidRDefault="0046702B" w:rsidP="0046702B">
      <w:pPr>
        <w:pStyle w:val="EndNoteBibliography"/>
        <w:spacing w:after="0"/>
        <w:ind w:left="720" w:hanging="720"/>
        <w:rPr>
          <w:color w:val="000000" w:themeColor="text1"/>
        </w:rPr>
      </w:pPr>
      <w:r w:rsidRPr="00B8399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lastRenderedPageBreak/>
        <w:fldChar w:fldCharType="begin"/>
      </w:r>
      <w:r w:rsidRPr="00B8399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instrText xml:space="preserve"> ADDIN EN.REFLIST </w:instrText>
      </w:r>
      <w:r w:rsidRPr="00B8399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Pr="00B83996">
        <w:rPr>
          <w:color w:val="000000" w:themeColor="text1"/>
        </w:rPr>
        <w:t>1.</w:t>
      </w:r>
      <w:r w:rsidRPr="00B83996">
        <w:rPr>
          <w:color w:val="000000" w:themeColor="text1"/>
        </w:rPr>
        <w:tab/>
        <w:t xml:space="preserve">Mandel, L. and E. Wolf, </w:t>
      </w:r>
      <w:r w:rsidRPr="00B83996">
        <w:rPr>
          <w:i/>
          <w:color w:val="000000" w:themeColor="text1"/>
        </w:rPr>
        <w:t>Optical Coherence and Quantum Optics</w:t>
      </w:r>
      <w:r w:rsidRPr="00B83996">
        <w:rPr>
          <w:color w:val="000000" w:themeColor="text1"/>
        </w:rPr>
        <w:t>. 1995, Cambridge: Cambridge University Press.</w:t>
      </w:r>
    </w:p>
    <w:p w14:paraId="3F92C5D2" w14:textId="77777777" w:rsidR="0046702B" w:rsidRPr="00B83996" w:rsidRDefault="0046702B" w:rsidP="0046702B">
      <w:pPr>
        <w:pStyle w:val="EndNoteBibliography"/>
        <w:ind w:left="720" w:hanging="720"/>
        <w:rPr>
          <w:color w:val="000000" w:themeColor="text1"/>
        </w:rPr>
      </w:pPr>
      <w:r w:rsidRPr="00B83996">
        <w:rPr>
          <w:color w:val="000000" w:themeColor="text1"/>
        </w:rPr>
        <w:t>2.</w:t>
      </w:r>
      <w:r w:rsidRPr="00B83996">
        <w:rPr>
          <w:color w:val="000000" w:themeColor="text1"/>
        </w:rPr>
        <w:tab/>
        <w:t xml:space="preserve">Chen, X. and O. Korotkova, </w:t>
      </w:r>
      <w:r w:rsidRPr="00B83996">
        <w:rPr>
          <w:i/>
          <w:color w:val="000000" w:themeColor="text1"/>
        </w:rPr>
        <w:t>Phase structuring of 2D complex coherence states.</w:t>
      </w:r>
      <w:r w:rsidRPr="00B83996">
        <w:rPr>
          <w:color w:val="000000" w:themeColor="text1"/>
        </w:rPr>
        <w:t xml:space="preserve"> Opt Lett, 2019. </w:t>
      </w:r>
      <w:r w:rsidRPr="00B83996">
        <w:rPr>
          <w:b/>
          <w:color w:val="000000" w:themeColor="text1"/>
        </w:rPr>
        <w:t>44</w:t>
      </w:r>
      <w:r w:rsidRPr="00B83996">
        <w:rPr>
          <w:color w:val="000000" w:themeColor="text1"/>
        </w:rPr>
        <w:t>(10): p. 2470-2473.</w:t>
      </w:r>
    </w:p>
    <w:p w14:paraId="625A1F6D" w14:textId="4C6776DB" w:rsidR="00777E0F" w:rsidRPr="00B83996" w:rsidRDefault="0046702B" w:rsidP="00CF3954">
      <w:pPr>
        <w:spacing w:after="160" w:line="480" w:lineRule="auto"/>
        <w:ind w:left="0" w:right="0" w:firstLine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B8399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fldChar w:fldCharType="end"/>
      </w:r>
    </w:p>
    <w:sectPr w:rsidR="00777E0F" w:rsidRPr="00B83996">
      <w:footerReference w:type="default" r:id="rId14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ACDEC1" w14:textId="77777777" w:rsidR="00BE4B07" w:rsidRDefault="00BE4B07" w:rsidP="00C27F64">
      <w:pPr>
        <w:spacing w:after="0" w:line="240" w:lineRule="auto"/>
      </w:pPr>
      <w:r>
        <w:separator/>
      </w:r>
    </w:p>
  </w:endnote>
  <w:endnote w:type="continuationSeparator" w:id="0">
    <w:p w14:paraId="19255D74" w14:textId="77777777" w:rsidR="00BE4B07" w:rsidRDefault="00BE4B07" w:rsidP="00C27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1150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205A29" w14:textId="593C8FB5" w:rsidR="00BE4B07" w:rsidRDefault="00BE4B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85BB06" w14:textId="77777777" w:rsidR="00BE4B07" w:rsidRDefault="00BE4B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E93E0" w14:textId="77777777" w:rsidR="00BE4B07" w:rsidRDefault="00BE4B07" w:rsidP="00C27F64">
      <w:pPr>
        <w:spacing w:after="0" w:line="240" w:lineRule="auto"/>
      </w:pPr>
      <w:r>
        <w:separator/>
      </w:r>
    </w:p>
  </w:footnote>
  <w:footnote w:type="continuationSeparator" w:id="0">
    <w:p w14:paraId="379EE546" w14:textId="77777777" w:rsidR="00BE4B07" w:rsidRDefault="00BE4B07" w:rsidP="00C27F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2MTQyNjc0NTCwNLRU0lEKTi0uzszPAykwMqgFAKX/mX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wpaw92vxa9erefp29v0p989ttwt5xdptdf&quot;&gt;3dtrick&lt;record-ids&gt;&lt;item&gt;14&lt;/item&gt;&lt;item&gt;43&lt;/item&gt;&lt;/record-ids&gt;&lt;/item&gt;&lt;/Libraries&gt;"/>
  </w:docVars>
  <w:rsids>
    <w:rsidRoot w:val="00DB7A90"/>
    <w:rsid w:val="00004617"/>
    <w:rsid w:val="000078DA"/>
    <w:rsid w:val="000108E7"/>
    <w:rsid w:val="00012071"/>
    <w:rsid w:val="000204FC"/>
    <w:rsid w:val="000210C9"/>
    <w:rsid w:val="00024FD4"/>
    <w:rsid w:val="000320DC"/>
    <w:rsid w:val="000400CB"/>
    <w:rsid w:val="00042784"/>
    <w:rsid w:val="00043911"/>
    <w:rsid w:val="00043921"/>
    <w:rsid w:val="0004642C"/>
    <w:rsid w:val="000465A1"/>
    <w:rsid w:val="000549AB"/>
    <w:rsid w:val="000673CB"/>
    <w:rsid w:val="0008740C"/>
    <w:rsid w:val="000877F2"/>
    <w:rsid w:val="000902FB"/>
    <w:rsid w:val="00091EDE"/>
    <w:rsid w:val="000946B5"/>
    <w:rsid w:val="0009664A"/>
    <w:rsid w:val="00096927"/>
    <w:rsid w:val="000A0225"/>
    <w:rsid w:val="000A14AB"/>
    <w:rsid w:val="000A16B2"/>
    <w:rsid w:val="000A1EB7"/>
    <w:rsid w:val="000A4281"/>
    <w:rsid w:val="000C11C7"/>
    <w:rsid w:val="000D210E"/>
    <w:rsid w:val="000D53A4"/>
    <w:rsid w:val="000D74B6"/>
    <w:rsid w:val="000E6CD7"/>
    <w:rsid w:val="000F7836"/>
    <w:rsid w:val="00107BBA"/>
    <w:rsid w:val="00111123"/>
    <w:rsid w:val="001176FB"/>
    <w:rsid w:val="00121D21"/>
    <w:rsid w:val="0012223D"/>
    <w:rsid w:val="00130738"/>
    <w:rsid w:val="00137054"/>
    <w:rsid w:val="00141FBF"/>
    <w:rsid w:val="00143225"/>
    <w:rsid w:val="00154C7D"/>
    <w:rsid w:val="001552A0"/>
    <w:rsid w:val="00160444"/>
    <w:rsid w:val="00161913"/>
    <w:rsid w:val="001621DE"/>
    <w:rsid w:val="00177040"/>
    <w:rsid w:val="00177066"/>
    <w:rsid w:val="00181745"/>
    <w:rsid w:val="00181AE1"/>
    <w:rsid w:val="001869B1"/>
    <w:rsid w:val="00193F29"/>
    <w:rsid w:val="001945B5"/>
    <w:rsid w:val="00195B32"/>
    <w:rsid w:val="0019737F"/>
    <w:rsid w:val="001977B7"/>
    <w:rsid w:val="00197BE6"/>
    <w:rsid w:val="001A6E1D"/>
    <w:rsid w:val="001A71CE"/>
    <w:rsid w:val="001C3F3D"/>
    <w:rsid w:val="001D29A7"/>
    <w:rsid w:val="001D6AAC"/>
    <w:rsid w:val="001E051B"/>
    <w:rsid w:val="001E3852"/>
    <w:rsid w:val="001E5C1C"/>
    <w:rsid w:val="001F2E19"/>
    <w:rsid w:val="001F4587"/>
    <w:rsid w:val="001F6BB1"/>
    <w:rsid w:val="001F7E6C"/>
    <w:rsid w:val="0020376F"/>
    <w:rsid w:val="00203EA3"/>
    <w:rsid w:val="00205E47"/>
    <w:rsid w:val="00242DAD"/>
    <w:rsid w:val="002459E6"/>
    <w:rsid w:val="002662A7"/>
    <w:rsid w:val="00285DB3"/>
    <w:rsid w:val="0028679F"/>
    <w:rsid w:val="0029151A"/>
    <w:rsid w:val="00292DC2"/>
    <w:rsid w:val="00294628"/>
    <w:rsid w:val="002A71ED"/>
    <w:rsid w:val="002B1A06"/>
    <w:rsid w:val="002B2D4F"/>
    <w:rsid w:val="002B7E3A"/>
    <w:rsid w:val="002C0C30"/>
    <w:rsid w:val="002C4A0D"/>
    <w:rsid w:val="002D31B9"/>
    <w:rsid w:val="002E059B"/>
    <w:rsid w:val="002E1749"/>
    <w:rsid w:val="002E17C2"/>
    <w:rsid w:val="002E73A0"/>
    <w:rsid w:val="002F5381"/>
    <w:rsid w:val="002F61D0"/>
    <w:rsid w:val="00303A70"/>
    <w:rsid w:val="00304F53"/>
    <w:rsid w:val="00310F6E"/>
    <w:rsid w:val="00312920"/>
    <w:rsid w:val="00325425"/>
    <w:rsid w:val="00334181"/>
    <w:rsid w:val="00340529"/>
    <w:rsid w:val="00342681"/>
    <w:rsid w:val="003656FC"/>
    <w:rsid w:val="00366AEA"/>
    <w:rsid w:val="003678DE"/>
    <w:rsid w:val="00383403"/>
    <w:rsid w:val="00383F62"/>
    <w:rsid w:val="003870B6"/>
    <w:rsid w:val="00396725"/>
    <w:rsid w:val="003A1231"/>
    <w:rsid w:val="003A48C6"/>
    <w:rsid w:val="003B0051"/>
    <w:rsid w:val="003B0F0F"/>
    <w:rsid w:val="003B1DDD"/>
    <w:rsid w:val="003B4A57"/>
    <w:rsid w:val="003B6972"/>
    <w:rsid w:val="003D033A"/>
    <w:rsid w:val="003D37F0"/>
    <w:rsid w:val="003D4E2C"/>
    <w:rsid w:val="003D6DE8"/>
    <w:rsid w:val="003E46D9"/>
    <w:rsid w:val="003F0D43"/>
    <w:rsid w:val="003F6E76"/>
    <w:rsid w:val="003F7B65"/>
    <w:rsid w:val="0040256C"/>
    <w:rsid w:val="004039D5"/>
    <w:rsid w:val="0040518C"/>
    <w:rsid w:val="00411167"/>
    <w:rsid w:val="00415D94"/>
    <w:rsid w:val="00421832"/>
    <w:rsid w:val="0042585E"/>
    <w:rsid w:val="00435D08"/>
    <w:rsid w:val="004413D9"/>
    <w:rsid w:val="004665D0"/>
    <w:rsid w:val="0046702B"/>
    <w:rsid w:val="00470360"/>
    <w:rsid w:val="004743CD"/>
    <w:rsid w:val="00481EB5"/>
    <w:rsid w:val="004931D9"/>
    <w:rsid w:val="0049456D"/>
    <w:rsid w:val="00494EE2"/>
    <w:rsid w:val="004950BB"/>
    <w:rsid w:val="004A26A1"/>
    <w:rsid w:val="004A27E8"/>
    <w:rsid w:val="004B12B6"/>
    <w:rsid w:val="004B249B"/>
    <w:rsid w:val="004B348C"/>
    <w:rsid w:val="004B5109"/>
    <w:rsid w:val="004D2EDA"/>
    <w:rsid w:val="004E2115"/>
    <w:rsid w:val="004E4BCB"/>
    <w:rsid w:val="004F39B6"/>
    <w:rsid w:val="004F3DED"/>
    <w:rsid w:val="004F3FDB"/>
    <w:rsid w:val="005012CD"/>
    <w:rsid w:val="005056F3"/>
    <w:rsid w:val="00511558"/>
    <w:rsid w:val="00520660"/>
    <w:rsid w:val="00520828"/>
    <w:rsid w:val="00522D0A"/>
    <w:rsid w:val="00524488"/>
    <w:rsid w:val="005250E9"/>
    <w:rsid w:val="00532C4B"/>
    <w:rsid w:val="00534F15"/>
    <w:rsid w:val="0055206E"/>
    <w:rsid w:val="00552305"/>
    <w:rsid w:val="00552AC1"/>
    <w:rsid w:val="005603F4"/>
    <w:rsid w:val="00570476"/>
    <w:rsid w:val="00577BCC"/>
    <w:rsid w:val="00577CFC"/>
    <w:rsid w:val="005829F5"/>
    <w:rsid w:val="0058390D"/>
    <w:rsid w:val="005850A4"/>
    <w:rsid w:val="00590D38"/>
    <w:rsid w:val="005969F1"/>
    <w:rsid w:val="005A5897"/>
    <w:rsid w:val="005B2A1C"/>
    <w:rsid w:val="005B3FED"/>
    <w:rsid w:val="005B44E3"/>
    <w:rsid w:val="005B6639"/>
    <w:rsid w:val="005B6E57"/>
    <w:rsid w:val="005C1445"/>
    <w:rsid w:val="005D0DBB"/>
    <w:rsid w:val="005D2F1A"/>
    <w:rsid w:val="005D3EC0"/>
    <w:rsid w:val="005D7EDA"/>
    <w:rsid w:val="005E09FE"/>
    <w:rsid w:val="005E2594"/>
    <w:rsid w:val="005E28DD"/>
    <w:rsid w:val="005F1E63"/>
    <w:rsid w:val="005F5696"/>
    <w:rsid w:val="00601C60"/>
    <w:rsid w:val="0060283A"/>
    <w:rsid w:val="00604A47"/>
    <w:rsid w:val="00606978"/>
    <w:rsid w:val="00607C55"/>
    <w:rsid w:val="00624F42"/>
    <w:rsid w:val="006271DB"/>
    <w:rsid w:val="00631A0D"/>
    <w:rsid w:val="00636472"/>
    <w:rsid w:val="00642E89"/>
    <w:rsid w:val="0064330F"/>
    <w:rsid w:val="006625A0"/>
    <w:rsid w:val="0066685E"/>
    <w:rsid w:val="00666D80"/>
    <w:rsid w:val="00674013"/>
    <w:rsid w:val="006959D0"/>
    <w:rsid w:val="006A07B2"/>
    <w:rsid w:val="006A1FAF"/>
    <w:rsid w:val="006A3304"/>
    <w:rsid w:val="006B0596"/>
    <w:rsid w:val="006B0A9A"/>
    <w:rsid w:val="006B0C17"/>
    <w:rsid w:val="006B0E23"/>
    <w:rsid w:val="006B6826"/>
    <w:rsid w:val="006C3B9F"/>
    <w:rsid w:val="006C3ED0"/>
    <w:rsid w:val="006E2C41"/>
    <w:rsid w:val="006E6A1B"/>
    <w:rsid w:val="006F2C68"/>
    <w:rsid w:val="006F6291"/>
    <w:rsid w:val="0071401F"/>
    <w:rsid w:val="00716067"/>
    <w:rsid w:val="00721738"/>
    <w:rsid w:val="007237D9"/>
    <w:rsid w:val="007246F7"/>
    <w:rsid w:val="00725BF2"/>
    <w:rsid w:val="00730A67"/>
    <w:rsid w:val="0075338A"/>
    <w:rsid w:val="00761B05"/>
    <w:rsid w:val="00762A95"/>
    <w:rsid w:val="00774268"/>
    <w:rsid w:val="00776ADF"/>
    <w:rsid w:val="00777E0F"/>
    <w:rsid w:val="00781D86"/>
    <w:rsid w:val="00782BE5"/>
    <w:rsid w:val="007837EA"/>
    <w:rsid w:val="007A0CC8"/>
    <w:rsid w:val="007A7503"/>
    <w:rsid w:val="007C70E0"/>
    <w:rsid w:val="007C7EDB"/>
    <w:rsid w:val="007D2DC8"/>
    <w:rsid w:val="007D4452"/>
    <w:rsid w:val="007E4996"/>
    <w:rsid w:val="007E5687"/>
    <w:rsid w:val="007F400E"/>
    <w:rsid w:val="00806D48"/>
    <w:rsid w:val="00812E20"/>
    <w:rsid w:val="0081616D"/>
    <w:rsid w:val="0081616E"/>
    <w:rsid w:val="00831AA9"/>
    <w:rsid w:val="00840B3E"/>
    <w:rsid w:val="0084200A"/>
    <w:rsid w:val="00847211"/>
    <w:rsid w:val="008531B5"/>
    <w:rsid w:val="00856C26"/>
    <w:rsid w:val="008606FA"/>
    <w:rsid w:val="00870A06"/>
    <w:rsid w:val="00873524"/>
    <w:rsid w:val="00874CE2"/>
    <w:rsid w:val="00877D5F"/>
    <w:rsid w:val="008A1707"/>
    <w:rsid w:val="008B1F5E"/>
    <w:rsid w:val="008B4FBA"/>
    <w:rsid w:val="008B5835"/>
    <w:rsid w:val="008C7172"/>
    <w:rsid w:val="008D09AD"/>
    <w:rsid w:val="008D210F"/>
    <w:rsid w:val="009107D3"/>
    <w:rsid w:val="00920FFF"/>
    <w:rsid w:val="00932497"/>
    <w:rsid w:val="00934EBE"/>
    <w:rsid w:val="00941B83"/>
    <w:rsid w:val="00945EA0"/>
    <w:rsid w:val="00952927"/>
    <w:rsid w:val="009533BD"/>
    <w:rsid w:val="00953D6D"/>
    <w:rsid w:val="009548F0"/>
    <w:rsid w:val="009622D5"/>
    <w:rsid w:val="0097622A"/>
    <w:rsid w:val="009821FA"/>
    <w:rsid w:val="009836E6"/>
    <w:rsid w:val="00985210"/>
    <w:rsid w:val="009863AA"/>
    <w:rsid w:val="00990E9C"/>
    <w:rsid w:val="00993999"/>
    <w:rsid w:val="00997E8D"/>
    <w:rsid w:val="009B3F00"/>
    <w:rsid w:val="009B656A"/>
    <w:rsid w:val="009C3F82"/>
    <w:rsid w:val="009C484A"/>
    <w:rsid w:val="009E013E"/>
    <w:rsid w:val="009E1625"/>
    <w:rsid w:val="009E2E2C"/>
    <w:rsid w:val="009E36DE"/>
    <w:rsid w:val="009E400D"/>
    <w:rsid w:val="00A00EA9"/>
    <w:rsid w:val="00A15016"/>
    <w:rsid w:val="00A20EEA"/>
    <w:rsid w:val="00A2134A"/>
    <w:rsid w:val="00A22F0F"/>
    <w:rsid w:val="00A23E72"/>
    <w:rsid w:val="00A24D8A"/>
    <w:rsid w:val="00A2680C"/>
    <w:rsid w:val="00A30B07"/>
    <w:rsid w:val="00A315F4"/>
    <w:rsid w:val="00A33EEE"/>
    <w:rsid w:val="00A361B3"/>
    <w:rsid w:val="00A36D1D"/>
    <w:rsid w:val="00A427F8"/>
    <w:rsid w:val="00A43AE2"/>
    <w:rsid w:val="00A466AB"/>
    <w:rsid w:val="00A47CCA"/>
    <w:rsid w:val="00A50DEA"/>
    <w:rsid w:val="00A51488"/>
    <w:rsid w:val="00A533D6"/>
    <w:rsid w:val="00A60426"/>
    <w:rsid w:val="00A6285C"/>
    <w:rsid w:val="00A751D4"/>
    <w:rsid w:val="00A806B4"/>
    <w:rsid w:val="00A97B31"/>
    <w:rsid w:val="00AA2658"/>
    <w:rsid w:val="00AB36F9"/>
    <w:rsid w:val="00AC0A3B"/>
    <w:rsid w:val="00AC75DF"/>
    <w:rsid w:val="00AD0DD7"/>
    <w:rsid w:val="00AD18AF"/>
    <w:rsid w:val="00AD73DD"/>
    <w:rsid w:val="00AE3D2B"/>
    <w:rsid w:val="00AE6817"/>
    <w:rsid w:val="00AF2618"/>
    <w:rsid w:val="00AF27FE"/>
    <w:rsid w:val="00AF2F17"/>
    <w:rsid w:val="00B331E6"/>
    <w:rsid w:val="00B409D8"/>
    <w:rsid w:val="00B42B9A"/>
    <w:rsid w:val="00B53DBA"/>
    <w:rsid w:val="00B55DA0"/>
    <w:rsid w:val="00B560B5"/>
    <w:rsid w:val="00B56490"/>
    <w:rsid w:val="00B5669B"/>
    <w:rsid w:val="00B64155"/>
    <w:rsid w:val="00B6667E"/>
    <w:rsid w:val="00B71BF4"/>
    <w:rsid w:val="00B7245B"/>
    <w:rsid w:val="00B76675"/>
    <w:rsid w:val="00B83996"/>
    <w:rsid w:val="00B911F5"/>
    <w:rsid w:val="00B92959"/>
    <w:rsid w:val="00B94660"/>
    <w:rsid w:val="00B96314"/>
    <w:rsid w:val="00B96A0F"/>
    <w:rsid w:val="00B979BA"/>
    <w:rsid w:val="00B97D17"/>
    <w:rsid w:val="00BA0C49"/>
    <w:rsid w:val="00BA4045"/>
    <w:rsid w:val="00BB13FF"/>
    <w:rsid w:val="00BB161E"/>
    <w:rsid w:val="00BB7380"/>
    <w:rsid w:val="00BC00A7"/>
    <w:rsid w:val="00BC3023"/>
    <w:rsid w:val="00BC3A13"/>
    <w:rsid w:val="00BD4C52"/>
    <w:rsid w:val="00BE26C3"/>
    <w:rsid w:val="00BE2872"/>
    <w:rsid w:val="00BE2BA3"/>
    <w:rsid w:val="00BE4B07"/>
    <w:rsid w:val="00BE6603"/>
    <w:rsid w:val="00C018AF"/>
    <w:rsid w:val="00C02EEE"/>
    <w:rsid w:val="00C034E7"/>
    <w:rsid w:val="00C124E5"/>
    <w:rsid w:val="00C1710A"/>
    <w:rsid w:val="00C17B02"/>
    <w:rsid w:val="00C24B02"/>
    <w:rsid w:val="00C27F64"/>
    <w:rsid w:val="00C40BE7"/>
    <w:rsid w:val="00C50B24"/>
    <w:rsid w:val="00C5150A"/>
    <w:rsid w:val="00C5264B"/>
    <w:rsid w:val="00C6712A"/>
    <w:rsid w:val="00C67614"/>
    <w:rsid w:val="00C71383"/>
    <w:rsid w:val="00C76C54"/>
    <w:rsid w:val="00C8481F"/>
    <w:rsid w:val="00C84ED1"/>
    <w:rsid w:val="00C94811"/>
    <w:rsid w:val="00C95F1F"/>
    <w:rsid w:val="00CA1136"/>
    <w:rsid w:val="00CA423E"/>
    <w:rsid w:val="00CA7A17"/>
    <w:rsid w:val="00CC032D"/>
    <w:rsid w:val="00CC0941"/>
    <w:rsid w:val="00CC2A12"/>
    <w:rsid w:val="00CC557A"/>
    <w:rsid w:val="00CD7487"/>
    <w:rsid w:val="00CE3427"/>
    <w:rsid w:val="00CF0104"/>
    <w:rsid w:val="00CF3954"/>
    <w:rsid w:val="00CF6F89"/>
    <w:rsid w:val="00D01A57"/>
    <w:rsid w:val="00D0540D"/>
    <w:rsid w:val="00D15F44"/>
    <w:rsid w:val="00D161C2"/>
    <w:rsid w:val="00D165EF"/>
    <w:rsid w:val="00D17B69"/>
    <w:rsid w:val="00D2367E"/>
    <w:rsid w:val="00D272A7"/>
    <w:rsid w:val="00D27585"/>
    <w:rsid w:val="00D30CD1"/>
    <w:rsid w:val="00D32FD2"/>
    <w:rsid w:val="00D4159A"/>
    <w:rsid w:val="00D4648F"/>
    <w:rsid w:val="00D61F17"/>
    <w:rsid w:val="00D66AA1"/>
    <w:rsid w:val="00D7147E"/>
    <w:rsid w:val="00D748E8"/>
    <w:rsid w:val="00D81A07"/>
    <w:rsid w:val="00D8211A"/>
    <w:rsid w:val="00D8274C"/>
    <w:rsid w:val="00D90341"/>
    <w:rsid w:val="00DA08C0"/>
    <w:rsid w:val="00DA7DB2"/>
    <w:rsid w:val="00DB1B85"/>
    <w:rsid w:val="00DB7A90"/>
    <w:rsid w:val="00DB7DB3"/>
    <w:rsid w:val="00DC170D"/>
    <w:rsid w:val="00DD1570"/>
    <w:rsid w:val="00DD1E2D"/>
    <w:rsid w:val="00DD27E6"/>
    <w:rsid w:val="00DD5A05"/>
    <w:rsid w:val="00DD6376"/>
    <w:rsid w:val="00DE57CD"/>
    <w:rsid w:val="00E06EE9"/>
    <w:rsid w:val="00E07B39"/>
    <w:rsid w:val="00E253DC"/>
    <w:rsid w:val="00E41383"/>
    <w:rsid w:val="00E46E7F"/>
    <w:rsid w:val="00E5588C"/>
    <w:rsid w:val="00E606A6"/>
    <w:rsid w:val="00E60D8D"/>
    <w:rsid w:val="00E63C33"/>
    <w:rsid w:val="00E711CF"/>
    <w:rsid w:val="00E8562C"/>
    <w:rsid w:val="00E86D3E"/>
    <w:rsid w:val="00E9529C"/>
    <w:rsid w:val="00E9701D"/>
    <w:rsid w:val="00EA4CEF"/>
    <w:rsid w:val="00EA62E3"/>
    <w:rsid w:val="00EB14CB"/>
    <w:rsid w:val="00EB21F9"/>
    <w:rsid w:val="00EC16AF"/>
    <w:rsid w:val="00EC4D00"/>
    <w:rsid w:val="00ED750C"/>
    <w:rsid w:val="00ED7524"/>
    <w:rsid w:val="00EE197E"/>
    <w:rsid w:val="00EF374F"/>
    <w:rsid w:val="00EF5453"/>
    <w:rsid w:val="00F04A28"/>
    <w:rsid w:val="00F057C3"/>
    <w:rsid w:val="00F14DC4"/>
    <w:rsid w:val="00F175DC"/>
    <w:rsid w:val="00F2281E"/>
    <w:rsid w:val="00F23AD7"/>
    <w:rsid w:val="00F27EDD"/>
    <w:rsid w:val="00F30AA6"/>
    <w:rsid w:val="00F33030"/>
    <w:rsid w:val="00F369CA"/>
    <w:rsid w:val="00F36FBA"/>
    <w:rsid w:val="00F43634"/>
    <w:rsid w:val="00F44B68"/>
    <w:rsid w:val="00F5385A"/>
    <w:rsid w:val="00F53AE4"/>
    <w:rsid w:val="00F56038"/>
    <w:rsid w:val="00F63F15"/>
    <w:rsid w:val="00F65D54"/>
    <w:rsid w:val="00F71E32"/>
    <w:rsid w:val="00F77021"/>
    <w:rsid w:val="00F9729F"/>
    <w:rsid w:val="00FA5F3D"/>
    <w:rsid w:val="00FA6A7C"/>
    <w:rsid w:val="00FA6D69"/>
    <w:rsid w:val="00FA7644"/>
    <w:rsid w:val="00FC58FB"/>
    <w:rsid w:val="00FC6E5A"/>
    <w:rsid w:val="00FD0B3A"/>
    <w:rsid w:val="00FD4FC5"/>
    <w:rsid w:val="00FD5BB6"/>
    <w:rsid w:val="00FE673E"/>
    <w:rsid w:val="00FF0FFA"/>
    <w:rsid w:val="00FF2A9F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1"/>
    <o:shapelayout v:ext="edit">
      <o:idmap v:ext="edit" data="1"/>
    </o:shapelayout>
  </w:shapeDefaults>
  <w:decimalSymbol w:val="."/>
  <w:listSeparator w:val=","/>
  <w14:docId w14:val="0E564DB4"/>
  <w15:chartTrackingRefBased/>
  <w15:docId w15:val="{9E084C32-92B7-457C-85F1-36FE2A3FA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6F3"/>
    <w:pPr>
      <w:spacing w:after="5" w:line="255" w:lineRule="auto"/>
      <w:ind w:left="10" w:right="271" w:hanging="10"/>
      <w:jc w:val="both"/>
    </w:pPr>
    <w:rPr>
      <w:rFonts w:ascii="Cambria" w:eastAsia="Cambria" w:hAnsi="Cambria" w:cs="Cambria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6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6F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5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6F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6F3"/>
    <w:rPr>
      <w:rFonts w:ascii="Cambria" w:eastAsia="Cambria" w:hAnsi="Cambria" w:cs="Cambria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F2CE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6702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702B"/>
    <w:rPr>
      <w:rFonts w:ascii="Cambria" w:eastAsia="Cambria" w:hAnsi="Cambria" w:cs="Cambria"/>
      <w:noProof/>
      <w:color w:val="000000"/>
      <w:sz w:val="20"/>
    </w:rPr>
  </w:style>
  <w:style w:type="paragraph" w:customStyle="1" w:styleId="EndNoteBibliography">
    <w:name w:val="EndNote Bibliography"/>
    <w:basedOn w:val="Normal"/>
    <w:link w:val="EndNoteBibliographyChar"/>
    <w:rsid w:val="0046702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702B"/>
    <w:rPr>
      <w:rFonts w:ascii="Cambria" w:eastAsia="Cambria" w:hAnsi="Cambria" w:cs="Cambria"/>
      <w:noProof/>
      <w:color w:val="000000"/>
      <w:sz w:val="20"/>
    </w:rPr>
  </w:style>
  <w:style w:type="character" w:customStyle="1" w:styleId="MTEquationSection">
    <w:name w:val="MTEquationSection"/>
    <w:basedOn w:val="DefaultParagraphFont"/>
    <w:rsid w:val="00806D48"/>
    <w:rPr>
      <w:rFonts w:ascii="Times New Roman" w:hAnsi="Times New Roman" w:cs="Times New Roman"/>
      <w:vanish/>
      <w:color w:val="FF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27F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F64"/>
    <w:rPr>
      <w:rFonts w:ascii="Cambria" w:eastAsia="Cambria" w:hAnsi="Cambria" w:cs="Cambria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C27F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F64"/>
    <w:rPr>
      <w:rFonts w:ascii="Cambria" w:eastAsia="Cambria" w:hAnsi="Cambria" w:cs="Cambria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63" Type="http://schemas.openxmlformats.org/officeDocument/2006/relationships/image" Target="media/image29.wmf"/><Relationship Id="rId84" Type="http://schemas.openxmlformats.org/officeDocument/2006/relationships/oleObject" Target="embeddings/oleObject39.bin"/><Relationship Id="rId138" Type="http://schemas.openxmlformats.org/officeDocument/2006/relationships/oleObject" Target="embeddings/oleObject68.bin"/><Relationship Id="rId107" Type="http://schemas.openxmlformats.org/officeDocument/2006/relationships/oleObject" Target="embeddings/oleObject51.bin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53" Type="http://schemas.openxmlformats.org/officeDocument/2006/relationships/image" Target="media/image24.wmf"/><Relationship Id="rId74" Type="http://schemas.openxmlformats.org/officeDocument/2006/relationships/oleObject" Target="embeddings/oleObject34.bin"/><Relationship Id="rId128" Type="http://schemas.openxmlformats.org/officeDocument/2006/relationships/oleObject" Target="embeddings/oleObject62.bin"/><Relationship Id="rId149" Type="http://schemas.openxmlformats.org/officeDocument/2006/relationships/fontTable" Target="fontTable.xml"/><Relationship Id="rId5" Type="http://schemas.openxmlformats.org/officeDocument/2006/relationships/footnotes" Target="footnotes.xml"/><Relationship Id="rId95" Type="http://schemas.openxmlformats.org/officeDocument/2006/relationships/oleObject" Target="embeddings/oleObject45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113" Type="http://schemas.openxmlformats.org/officeDocument/2006/relationships/oleObject" Target="embeddings/oleObject54.bin"/><Relationship Id="rId118" Type="http://schemas.openxmlformats.org/officeDocument/2006/relationships/image" Target="media/image56.wmf"/><Relationship Id="rId134" Type="http://schemas.openxmlformats.org/officeDocument/2006/relationships/image" Target="media/image63.wmf"/><Relationship Id="rId139" Type="http://schemas.openxmlformats.org/officeDocument/2006/relationships/image" Target="media/image65.wmf"/><Relationship Id="rId80" Type="http://schemas.openxmlformats.org/officeDocument/2006/relationships/oleObject" Target="embeddings/oleObject37.bin"/><Relationship Id="rId85" Type="http://schemas.openxmlformats.org/officeDocument/2006/relationships/image" Target="media/image40.wmf"/><Relationship Id="rId150" Type="http://schemas.openxmlformats.org/officeDocument/2006/relationships/theme" Target="theme/theme1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wmf"/><Relationship Id="rId103" Type="http://schemas.openxmlformats.org/officeDocument/2006/relationships/oleObject" Target="embeddings/oleObject49.bin"/><Relationship Id="rId108" Type="http://schemas.openxmlformats.org/officeDocument/2006/relationships/image" Target="media/image51.wmf"/><Relationship Id="rId124" Type="http://schemas.openxmlformats.org/officeDocument/2006/relationships/image" Target="media/image59.wmf"/><Relationship Id="rId129" Type="http://schemas.openxmlformats.org/officeDocument/2006/relationships/image" Target="media/image61.wmf"/><Relationship Id="rId54" Type="http://schemas.openxmlformats.org/officeDocument/2006/relationships/oleObject" Target="embeddings/oleObject24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wmf"/><Relationship Id="rId91" Type="http://schemas.openxmlformats.org/officeDocument/2006/relationships/image" Target="media/image43.wmf"/><Relationship Id="rId96" Type="http://schemas.openxmlformats.org/officeDocument/2006/relationships/image" Target="media/image45.wmf"/><Relationship Id="rId140" Type="http://schemas.openxmlformats.org/officeDocument/2006/relationships/oleObject" Target="embeddings/oleObject69.bin"/><Relationship Id="rId145" Type="http://schemas.openxmlformats.org/officeDocument/2006/relationships/oleObject" Target="embeddings/oleObject73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49" Type="http://schemas.openxmlformats.org/officeDocument/2006/relationships/image" Target="media/image22.wmf"/><Relationship Id="rId114" Type="http://schemas.openxmlformats.org/officeDocument/2006/relationships/image" Target="media/image54.wmf"/><Relationship Id="rId119" Type="http://schemas.openxmlformats.org/officeDocument/2006/relationships/oleObject" Target="embeddings/oleObject57.bin"/><Relationship Id="rId44" Type="http://schemas.openxmlformats.org/officeDocument/2006/relationships/oleObject" Target="embeddings/oleObject19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81" Type="http://schemas.openxmlformats.org/officeDocument/2006/relationships/image" Target="media/image38.wmf"/><Relationship Id="rId86" Type="http://schemas.openxmlformats.org/officeDocument/2006/relationships/oleObject" Target="embeddings/oleObject40.bin"/><Relationship Id="rId130" Type="http://schemas.openxmlformats.org/officeDocument/2006/relationships/oleObject" Target="embeddings/oleObject63.bin"/><Relationship Id="rId135" Type="http://schemas.openxmlformats.org/officeDocument/2006/relationships/oleObject" Target="embeddings/oleObject66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oleObject" Target="embeddings/oleObject52.bin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5.bin"/><Relationship Id="rId97" Type="http://schemas.openxmlformats.org/officeDocument/2006/relationships/oleObject" Target="embeddings/oleObject46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oleObject" Target="embeddings/oleObject60.bin"/><Relationship Id="rId141" Type="http://schemas.openxmlformats.org/officeDocument/2006/relationships/oleObject" Target="embeddings/oleObject70.bin"/><Relationship Id="rId146" Type="http://schemas.openxmlformats.org/officeDocument/2006/relationships/oleObject" Target="embeddings/oleObject74.bin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92" Type="http://schemas.openxmlformats.org/officeDocument/2006/relationships/oleObject" Target="embeddings/oleObject43.bin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wmf"/><Relationship Id="rId110" Type="http://schemas.openxmlformats.org/officeDocument/2006/relationships/image" Target="media/image52.w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4.bin"/><Relationship Id="rId136" Type="http://schemas.openxmlformats.org/officeDocument/2006/relationships/oleObject" Target="embeddings/oleObject67.bin"/><Relationship Id="rId61" Type="http://schemas.openxmlformats.org/officeDocument/2006/relationships/image" Target="media/image28.wmf"/><Relationship Id="rId82" Type="http://schemas.openxmlformats.org/officeDocument/2006/relationships/oleObject" Target="embeddings/oleObject38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wmf"/><Relationship Id="rId100" Type="http://schemas.openxmlformats.org/officeDocument/2006/relationships/image" Target="media/image47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0.wmf"/><Relationship Id="rId147" Type="http://schemas.openxmlformats.org/officeDocument/2006/relationships/oleObject" Target="embeddings/oleObject75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4.wmf"/><Relationship Id="rId98" Type="http://schemas.openxmlformats.org/officeDocument/2006/relationships/image" Target="media/image46.wmf"/><Relationship Id="rId121" Type="http://schemas.openxmlformats.org/officeDocument/2006/relationships/oleObject" Target="embeddings/oleObject58.bin"/><Relationship Id="rId142" Type="http://schemas.openxmlformats.org/officeDocument/2006/relationships/oleObject" Target="embeddings/oleObject71.bin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0.bin"/><Relationship Id="rId67" Type="http://schemas.openxmlformats.org/officeDocument/2006/relationships/image" Target="media/image31.wmf"/><Relationship Id="rId116" Type="http://schemas.openxmlformats.org/officeDocument/2006/relationships/image" Target="media/image55.wmf"/><Relationship Id="rId137" Type="http://schemas.openxmlformats.org/officeDocument/2006/relationships/image" Target="media/image64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oleObject" Target="embeddings/oleObject28.bin"/><Relationship Id="rId83" Type="http://schemas.openxmlformats.org/officeDocument/2006/relationships/image" Target="media/image39.wmf"/><Relationship Id="rId88" Type="http://schemas.openxmlformats.org/officeDocument/2006/relationships/oleObject" Target="embeddings/oleObject41.bin"/><Relationship Id="rId111" Type="http://schemas.openxmlformats.org/officeDocument/2006/relationships/oleObject" Target="embeddings/oleObject53.bin"/><Relationship Id="rId132" Type="http://schemas.openxmlformats.org/officeDocument/2006/relationships/image" Target="media/image62.wmf"/><Relationship Id="rId15" Type="http://schemas.openxmlformats.org/officeDocument/2006/relationships/image" Target="media/image5.w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wmf"/><Relationship Id="rId106" Type="http://schemas.openxmlformats.org/officeDocument/2006/relationships/image" Target="media/image50.wmf"/><Relationship Id="rId127" Type="http://schemas.openxmlformats.org/officeDocument/2006/relationships/oleObject" Target="embeddings/oleObject61.bin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3.bin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94" Type="http://schemas.openxmlformats.org/officeDocument/2006/relationships/oleObject" Target="embeddings/oleObject44.bin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8.wmf"/><Relationship Id="rId143" Type="http://schemas.openxmlformats.org/officeDocument/2006/relationships/oleObject" Target="embeddings/oleObject72.bin"/><Relationship Id="rId148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26" Type="http://schemas.openxmlformats.org/officeDocument/2006/relationships/oleObject" Target="embeddings/oleObject10.bin"/><Relationship Id="rId47" Type="http://schemas.openxmlformats.org/officeDocument/2006/relationships/image" Target="media/image21.wmf"/><Relationship Id="rId68" Type="http://schemas.openxmlformats.org/officeDocument/2006/relationships/oleObject" Target="embeddings/oleObject31.bin"/><Relationship Id="rId89" Type="http://schemas.openxmlformats.org/officeDocument/2006/relationships/image" Target="media/image42.wmf"/><Relationship Id="rId112" Type="http://schemas.openxmlformats.org/officeDocument/2006/relationships/image" Target="media/image53.wmf"/><Relationship Id="rId133" Type="http://schemas.openxmlformats.org/officeDocument/2006/relationships/oleObject" Target="embeddings/oleObject65.bin"/><Relationship Id="rId16" Type="http://schemas.openxmlformats.org/officeDocument/2006/relationships/oleObject" Target="embeddings/oleObject5.bin"/><Relationship Id="rId37" Type="http://schemas.openxmlformats.org/officeDocument/2006/relationships/image" Target="media/image16.wmf"/><Relationship Id="rId58" Type="http://schemas.openxmlformats.org/officeDocument/2006/relationships/oleObject" Target="embeddings/oleObject26.bin"/><Relationship Id="rId79" Type="http://schemas.openxmlformats.org/officeDocument/2006/relationships/image" Target="media/image37.wmf"/><Relationship Id="rId102" Type="http://schemas.openxmlformats.org/officeDocument/2006/relationships/image" Target="media/image48.wmf"/><Relationship Id="rId123" Type="http://schemas.openxmlformats.org/officeDocument/2006/relationships/oleObject" Target="embeddings/oleObject59.bin"/><Relationship Id="rId144" Type="http://schemas.openxmlformats.org/officeDocument/2006/relationships/image" Target="media/image66.png"/><Relationship Id="rId90" Type="http://schemas.openxmlformats.org/officeDocument/2006/relationships/oleObject" Target="embeddings/oleObject4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AA638-2516-4F88-BD5A-C96A35300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43</TotalTime>
  <Pages>8</Pages>
  <Words>2150</Words>
  <Characters>1225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Xi Chen</cp:lastModifiedBy>
  <cp:revision>482</cp:revision>
  <dcterms:created xsi:type="dcterms:W3CDTF">2020-03-10T19:13:00Z</dcterms:created>
  <dcterms:modified xsi:type="dcterms:W3CDTF">2020-07-30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